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BDB49" w14:textId="77777777" w:rsidR="00E26144" w:rsidRPr="00637345" w:rsidRDefault="00E26144" w:rsidP="00E2614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637345">
        <w:rPr>
          <w:rFonts w:ascii="Times New Roman" w:hAnsi="Times New Roman" w:cs="Times New Roman"/>
          <w:b/>
          <w:bCs/>
        </w:rPr>
        <w:t xml:space="preserve">Table. Search </w:t>
      </w:r>
      <w:r>
        <w:rPr>
          <w:rFonts w:ascii="Times New Roman" w:hAnsi="Times New Roman" w:cs="Times New Roman"/>
          <w:b/>
          <w:bCs/>
        </w:rPr>
        <w:t>s</w:t>
      </w:r>
      <w:r w:rsidRPr="00637345">
        <w:rPr>
          <w:rFonts w:ascii="Times New Roman" w:hAnsi="Times New Roman" w:cs="Times New Roman"/>
          <w:b/>
          <w:bCs/>
        </w:rPr>
        <w:t>trategy</w:t>
      </w:r>
    </w:p>
    <w:p w14:paraId="68C8662B" w14:textId="77777777" w:rsidR="00E26144" w:rsidRPr="00637345" w:rsidRDefault="00E26144" w:rsidP="00E26144">
      <w:pPr>
        <w:rPr>
          <w:rFonts w:ascii="Times New Roman" w:hAnsi="Times New Roman" w:cs="Times New Roman"/>
        </w:rPr>
      </w:pPr>
    </w:p>
    <w:p w14:paraId="6B047A2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Embase search strategy (via </w:t>
      </w:r>
      <w:proofErr w:type="spellStart"/>
      <w:r w:rsidRPr="00637345">
        <w:rPr>
          <w:rFonts w:ascii="Times New Roman" w:hAnsi="Times New Roman" w:cs="Times New Roman"/>
        </w:rPr>
        <w:t>OvidSP</w:t>
      </w:r>
      <w:proofErr w:type="spellEnd"/>
      <w:r w:rsidRPr="00637345">
        <w:rPr>
          <w:rFonts w:ascii="Times New Roman" w:hAnsi="Times New Roman" w:cs="Times New Roman"/>
        </w:rPr>
        <w:t>) From 1974 to November 22, 2019</w:t>
      </w:r>
    </w:p>
    <w:p w14:paraId="25CE1D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--------------------------------------------------------------------------------</w:t>
      </w:r>
    </w:p>
    <w:p w14:paraId="6F414100" w14:textId="77777777" w:rsidR="00E26144" w:rsidRPr="00637345" w:rsidRDefault="00E26144" w:rsidP="00E26144">
      <w:pPr>
        <w:rPr>
          <w:rFonts w:ascii="Times New Roman" w:hAnsi="Times New Roman" w:cs="Times New Roman"/>
        </w:rPr>
      </w:pPr>
    </w:p>
    <w:p w14:paraId="3567830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. critical illness </w:t>
      </w:r>
    </w:p>
    <w:p w14:paraId="5F1B72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. critical* AND ill* </w:t>
      </w:r>
    </w:p>
    <w:p w14:paraId="3B11C29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. exp *critical illness/ </w:t>
      </w:r>
    </w:p>
    <w:p w14:paraId="33636AA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. exp *intensive care unit/ </w:t>
      </w:r>
    </w:p>
    <w:p w14:paraId="07FE96C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. intensive care units </w:t>
      </w:r>
    </w:p>
    <w:p w14:paraId="4CEB268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. intensive And care And unit </w:t>
      </w:r>
    </w:p>
    <w:p w14:paraId="7432323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. exp *intensive care/ </w:t>
      </w:r>
    </w:p>
    <w:p w14:paraId="44BDE0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. critical care </w:t>
      </w:r>
    </w:p>
    <w:p w14:paraId="4366949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. care* AND critical* </w:t>
      </w:r>
    </w:p>
    <w:p w14:paraId="515FE09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. intensive AND care </w:t>
      </w:r>
    </w:p>
    <w:p w14:paraId="6638CC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. exp *endotoxemia/ </w:t>
      </w:r>
    </w:p>
    <w:p w14:paraId="2C180E5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. endotoxemia </w:t>
      </w:r>
    </w:p>
    <w:p w14:paraId="31EB8B4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3. endotoxemia* </w:t>
      </w:r>
    </w:p>
    <w:p w14:paraId="344A206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. exp *bacteremia/ </w:t>
      </w:r>
    </w:p>
    <w:p w14:paraId="1ACA809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. bacteremia </w:t>
      </w:r>
    </w:p>
    <w:p w14:paraId="65B4D56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6. bacteremia* </w:t>
      </w:r>
    </w:p>
    <w:p w14:paraId="656BF6D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. exp *sepsis/ </w:t>
      </w:r>
    </w:p>
    <w:p w14:paraId="79E9337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8. sepsis </w:t>
      </w:r>
    </w:p>
    <w:p w14:paraId="0268B0F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9. septic* </w:t>
      </w:r>
    </w:p>
    <w:p w14:paraId="05594E3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. pyemia* </w:t>
      </w:r>
    </w:p>
    <w:p w14:paraId="4E19879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1. pyohemia* </w:t>
      </w:r>
    </w:p>
    <w:p w14:paraId="4472A75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2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7D8BD3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3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782BCC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4. blood AND poisoning </w:t>
      </w:r>
    </w:p>
    <w:p w14:paraId="435E6CE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5. or/1-24 </w:t>
      </w:r>
    </w:p>
    <w:p w14:paraId="188402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6. exp *enteric feeding/ </w:t>
      </w:r>
    </w:p>
    <w:p w14:paraId="1B4E9DE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7. enteral nutrition </w:t>
      </w:r>
    </w:p>
    <w:p w14:paraId="320CC58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8. enteral* and nutrition </w:t>
      </w:r>
    </w:p>
    <w:p w14:paraId="2F032D6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9. enteral* AND administration </w:t>
      </w:r>
    </w:p>
    <w:p w14:paraId="27F296D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0. exp *digestive tract intubation/ </w:t>
      </w:r>
    </w:p>
    <w:p w14:paraId="2090E98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1. digestive tract intubation </w:t>
      </w:r>
    </w:p>
    <w:p w14:paraId="725BC7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2. enteric feeding </w:t>
      </w:r>
    </w:p>
    <w:p w14:paraId="460D8CB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3. intubation, gastrointestinal </w:t>
      </w:r>
    </w:p>
    <w:p w14:paraId="10DC48F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4. feed* </w:t>
      </w:r>
    </w:p>
    <w:p w14:paraId="6DE8B2B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5. fed </w:t>
      </w:r>
    </w:p>
    <w:p w14:paraId="131D78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6. diet </w:t>
      </w:r>
    </w:p>
    <w:p w14:paraId="6CB19FE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7. food </w:t>
      </w:r>
    </w:p>
    <w:p w14:paraId="75504BE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8. nutrition </w:t>
      </w:r>
    </w:p>
    <w:p w14:paraId="247D388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39. nutrition* </w:t>
      </w:r>
    </w:p>
    <w:p w14:paraId="72EEA23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0. exp *diet/ </w:t>
      </w:r>
    </w:p>
    <w:p w14:paraId="47D28FB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1. exp *nutrition/ </w:t>
      </w:r>
    </w:p>
    <w:p w14:paraId="73DF669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 xml:space="preserve">42. 34 or 35 or 36 or 37 or 38 or 39 or 40 or 41 </w:t>
      </w:r>
    </w:p>
    <w:p w14:paraId="5C70BC2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3. enter* </w:t>
      </w:r>
    </w:p>
    <w:p w14:paraId="6BEDF3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4. enteric </w:t>
      </w:r>
    </w:p>
    <w:p w14:paraId="22B12FC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5. enteral </w:t>
      </w:r>
    </w:p>
    <w:p w14:paraId="02823AF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6. force </w:t>
      </w:r>
    </w:p>
    <w:p w14:paraId="591CB12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7. tube </w:t>
      </w:r>
    </w:p>
    <w:p w14:paraId="3CC5117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8. </w:t>
      </w:r>
      <w:proofErr w:type="spellStart"/>
      <w:r w:rsidRPr="00637345">
        <w:rPr>
          <w:rFonts w:ascii="Times New Roman" w:hAnsi="Times New Roman" w:cs="Times New Roman"/>
        </w:rPr>
        <w:t>intubat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6F3AF89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9. tubal </w:t>
      </w:r>
    </w:p>
    <w:p w14:paraId="445F78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0. oral* </w:t>
      </w:r>
    </w:p>
    <w:p w14:paraId="1DABD51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1. sip </w:t>
      </w:r>
    </w:p>
    <w:p w14:paraId="641B301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2. alimentary canal </w:t>
      </w:r>
    </w:p>
    <w:p w14:paraId="0210E6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3. gastric </w:t>
      </w:r>
    </w:p>
    <w:p w14:paraId="5D77121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4. intragastric </w:t>
      </w:r>
    </w:p>
    <w:p w14:paraId="3BFEFFD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5. intestinal </w:t>
      </w:r>
    </w:p>
    <w:p w14:paraId="40A8A3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6. </w:t>
      </w:r>
      <w:proofErr w:type="spellStart"/>
      <w:r w:rsidRPr="00637345">
        <w:rPr>
          <w:rFonts w:ascii="Times New Roman" w:hAnsi="Times New Roman" w:cs="Times New Roman"/>
        </w:rPr>
        <w:t>intraintestinal</w:t>
      </w:r>
      <w:proofErr w:type="spellEnd"/>
      <w:r w:rsidRPr="00637345">
        <w:rPr>
          <w:rFonts w:ascii="Times New Roman" w:hAnsi="Times New Roman" w:cs="Times New Roman"/>
        </w:rPr>
        <w:t xml:space="preserve"> </w:t>
      </w:r>
    </w:p>
    <w:p w14:paraId="2088122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7. gastrointestinal </w:t>
      </w:r>
    </w:p>
    <w:p w14:paraId="1F2CDC6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8. nasogastric </w:t>
      </w:r>
    </w:p>
    <w:p w14:paraId="17100F6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9. exp *gastrostomy/ </w:t>
      </w:r>
    </w:p>
    <w:p w14:paraId="5E2C57F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0. gastrostomy </w:t>
      </w:r>
    </w:p>
    <w:p w14:paraId="663734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1. gastro* </w:t>
      </w:r>
    </w:p>
    <w:p w14:paraId="6EF59F7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2. exp *jejunostomy/ or exp *jejunostomy tube/ </w:t>
      </w:r>
    </w:p>
    <w:p w14:paraId="5FF47E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3. jejunostomy </w:t>
      </w:r>
    </w:p>
    <w:p w14:paraId="419BBF8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4. </w:t>
      </w:r>
      <w:proofErr w:type="spellStart"/>
      <w:r w:rsidRPr="00637345">
        <w:rPr>
          <w:rFonts w:ascii="Times New Roman" w:hAnsi="Times New Roman" w:cs="Times New Roman"/>
        </w:rPr>
        <w:t>jejunostom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0F0E8D6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5. orogastric </w:t>
      </w:r>
    </w:p>
    <w:p w14:paraId="3C549F6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6. </w:t>
      </w:r>
      <w:proofErr w:type="spellStart"/>
      <w:r w:rsidRPr="00637345">
        <w:rPr>
          <w:rFonts w:ascii="Times New Roman" w:hAnsi="Times New Roman" w:cs="Times New Roman"/>
        </w:rPr>
        <w:t>nasoenteric</w:t>
      </w:r>
      <w:proofErr w:type="spellEnd"/>
      <w:r w:rsidRPr="00637345">
        <w:rPr>
          <w:rFonts w:ascii="Times New Roman" w:hAnsi="Times New Roman" w:cs="Times New Roman"/>
        </w:rPr>
        <w:t xml:space="preserve"> </w:t>
      </w:r>
    </w:p>
    <w:p w14:paraId="1575437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7. </w:t>
      </w:r>
      <w:proofErr w:type="spellStart"/>
      <w:r w:rsidRPr="00637345">
        <w:rPr>
          <w:rFonts w:ascii="Times New Roman" w:hAnsi="Times New Roman" w:cs="Times New Roman"/>
        </w:rPr>
        <w:t>nasojejunal</w:t>
      </w:r>
      <w:proofErr w:type="spellEnd"/>
      <w:r w:rsidRPr="00637345">
        <w:rPr>
          <w:rFonts w:ascii="Times New Roman" w:hAnsi="Times New Roman" w:cs="Times New Roman"/>
        </w:rPr>
        <w:t xml:space="preserve"> </w:t>
      </w:r>
    </w:p>
    <w:p w14:paraId="4EA8D88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8. post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E88BA9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9. </w:t>
      </w:r>
      <w:proofErr w:type="spellStart"/>
      <w:r w:rsidRPr="00637345">
        <w:rPr>
          <w:rFonts w:ascii="Times New Roman" w:hAnsi="Times New Roman" w:cs="Times New Roman"/>
        </w:rPr>
        <w:t>postpylo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1E6C22F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0. post 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586BA0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1. stomach </w:t>
      </w:r>
    </w:p>
    <w:p w14:paraId="0C9B2C8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2. </w:t>
      </w:r>
      <w:proofErr w:type="spellStart"/>
      <w:r w:rsidRPr="00637345">
        <w:rPr>
          <w:rFonts w:ascii="Times New Roman" w:hAnsi="Times New Roman" w:cs="Times New Roman"/>
        </w:rPr>
        <w:t>nasogast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8091C2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3. </w:t>
      </w:r>
      <w:proofErr w:type="spellStart"/>
      <w:r w:rsidRPr="00637345">
        <w:rPr>
          <w:rFonts w:ascii="Times New Roman" w:hAnsi="Times New Roman" w:cs="Times New Roman"/>
        </w:rPr>
        <w:t>naso-gasstric</w:t>
      </w:r>
      <w:proofErr w:type="spellEnd"/>
      <w:r w:rsidRPr="00637345">
        <w:rPr>
          <w:rFonts w:ascii="Times New Roman" w:hAnsi="Times New Roman" w:cs="Times New Roman"/>
        </w:rPr>
        <w:t xml:space="preserve"> </w:t>
      </w:r>
    </w:p>
    <w:p w14:paraId="5089D27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4. nasal </w:t>
      </w:r>
    </w:p>
    <w:p w14:paraId="525C185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5. nose </w:t>
      </w:r>
    </w:p>
    <w:p w14:paraId="321DA34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6. </w:t>
      </w:r>
      <w:proofErr w:type="spellStart"/>
      <w:r w:rsidRPr="00637345">
        <w:rPr>
          <w:rFonts w:ascii="Times New Roman" w:hAnsi="Times New Roman" w:cs="Times New Roman"/>
        </w:rPr>
        <w:t>duoden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60DE26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7. </w:t>
      </w:r>
      <w:proofErr w:type="spellStart"/>
      <w:r w:rsidRPr="00637345">
        <w:rPr>
          <w:rFonts w:ascii="Times New Roman" w:hAnsi="Times New Roman" w:cs="Times New Roman"/>
        </w:rPr>
        <w:t>nasoduoden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4DB3CD8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8. esophagus </w:t>
      </w:r>
    </w:p>
    <w:p w14:paraId="05DFB54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9. fine bore </w:t>
      </w:r>
    </w:p>
    <w:p w14:paraId="7239BEA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0. </w:t>
      </w:r>
      <w:proofErr w:type="spellStart"/>
      <w:r w:rsidRPr="00637345">
        <w:rPr>
          <w:rFonts w:ascii="Times New Roman" w:hAnsi="Times New Roman" w:cs="Times New Roman"/>
        </w:rPr>
        <w:t>Ryles</w:t>
      </w:r>
      <w:proofErr w:type="spellEnd"/>
      <w:r w:rsidRPr="00637345">
        <w:rPr>
          <w:rFonts w:ascii="Times New Roman" w:hAnsi="Times New Roman" w:cs="Times New Roman"/>
        </w:rPr>
        <w:t xml:space="preserve"> </w:t>
      </w:r>
    </w:p>
    <w:p w14:paraId="2C53FB6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1. “PEJ” </w:t>
      </w:r>
    </w:p>
    <w:p w14:paraId="2CE0D6F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2. “PEG” </w:t>
      </w:r>
    </w:p>
    <w:p w14:paraId="48A3AA2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3. bowel* </w:t>
      </w:r>
    </w:p>
    <w:p w14:paraId="49C4887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4. intestine* </w:t>
      </w:r>
    </w:p>
    <w:p w14:paraId="13B5253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5. intestinal </w:t>
      </w:r>
    </w:p>
    <w:p w14:paraId="27606CF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6. </w:t>
      </w:r>
      <w:proofErr w:type="spellStart"/>
      <w:r w:rsidRPr="00637345">
        <w:rPr>
          <w:rFonts w:ascii="Times New Roman" w:hAnsi="Times New Roman" w:cs="Times New Roman"/>
        </w:rPr>
        <w:t>transpylo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9421BD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7. trans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 xml:space="preserve">* </w:t>
      </w:r>
    </w:p>
    <w:p w14:paraId="383329E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 xml:space="preserve">88. gavage </w:t>
      </w:r>
    </w:p>
    <w:p w14:paraId="1DDC37A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9. g-tube* </w:t>
      </w:r>
    </w:p>
    <w:p w14:paraId="244EB66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0. ng-tube* </w:t>
      </w:r>
    </w:p>
    <w:p w14:paraId="7AB7D5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1. j-tube* </w:t>
      </w:r>
    </w:p>
    <w:p w14:paraId="7992BBA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2. </w:t>
      </w:r>
      <w:proofErr w:type="spellStart"/>
      <w:r w:rsidRPr="00637345">
        <w:rPr>
          <w:rFonts w:ascii="Times New Roman" w:hAnsi="Times New Roman" w:cs="Times New Roman"/>
        </w:rPr>
        <w:t>nj</w:t>
      </w:r>
      <w:proofErr w:type="spellEnd"/>
      <w:r w:rsidRPr="00637345">
        <w:rPr>
          <w:rFonts w:ascii="Times New Roman" w:hAnsi="Times New Roman" w:cs="Times New Roman"/>
        </w:rPr>
        <w:t xml:space="preserve">-tube* </w:t>
      </w:r>
    </w:p>
    <w:p w14:paraId="0D367BF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3. sump tube </w:t>
      </w:r>
    </w:p>
    <w:p w14:paraId="7E3F964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4. percutaneous endoscopic gastrostomy </w:t>
      </w:r>
    </w:p>
    <w:p w14:paraId="6874841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5. percutaneous radiologic gastrostomy </w:t>
      </w:r>
    </w:p>
    <w:p w14:paraId="58FD75C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6. surgical gastrostomy </w:t>
      </w:r>
    </w:p>
    <w:p w14:paraId="0E9CF97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7. or/43-96</w:t>
      </w:r>
    </w:p>
    <w:p w14:paraId="371B025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8. 42 and 97 </w:t>
      </w:r>
    </w:p>
    <w:p w14:paraId="2236126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9. 26 or 27 or 28 or 29 or 30 or 31 or 32 or 33 or 98 </w:t>
      </w:r>
    </w:p>
    <w:p w14:paraId="0F6D063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0. exp *erythromycin/ </w:t>
      </w:r>
    </w:p>
    <w:p w14:paraId="649404B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1. erythromycin</w:t>
      </w:r>
    </w:p>
    <w:p w14:paraId="1D856B5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2. T-Stat</w:t>
      </w:r>
    </w:p>
    <w:p w14:paraId="2273F5C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3. T Stat</w:t>
      </w:r>
    </w:p>
    <w:p w14:paraId="55A8687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4. </w:t>
      </w:r>
      <w:proofErr w:type="spellStart"/>
      <w:r w:rsidRPr="00637345">
        <w:rPr>
          <w:rFonts w:ascii="Times New Roman" w:hAnsi="Times New Roman" w:cs="Times New Roman"/>
        </w:rPr>
        <w:t>TStat</w:t>
      </w:r>
      <w:proofErr w:type="spellEnd"/>
    </w:p>
    <w:p w14:paraId="38BDB97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5. </w:t>
      </w:r>
      <w:proofErr w:type="spellStart"/>
      <w:r w:rsidRPr="00637345">
        <w:rPr>
          <w:rFonts w:ascii="Times New Roman" w:hAnsi="Times New Roman" w:cs="Times New Roman"/>
        </w:rPr>
        <w:t>erymax</w:t>
      </w:r>
      <w:proofErr w:type="spellEnd"/>
    </w:p>
    <w:p w14:paraId="6181B2B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6. </w:t>
      </w:r>
      <w:proofErr w:type="spellStart"/>
      <w:r w:rsidRPr="00637345">
        <w:rPr>
          <w:rFonts w:ascii="Times New Roman" w:hAnsi="Times New Roman" w:cs="Times New Roman"/>
        </w:rPr>
        <w:t>erycette</w:t>
      </w:r>
      <w:proofErr w:type="spellEnd"/>
    </w:p>
    <w:p w14:paraId="47B2338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7. </w:t>
      </w:r>
      <w:proofErr w:type="spellStart"/>
      <w:r w:rsidRPr="00637345">
        <w:rPr>
          <w:rFonts w:ascii="Times New Roman" w:hAnsi="Times New Roman" w:cs="Times New Roman"/>
        </w:rPr>
        <w:t>ilotycin</w:t>
      </w:r>
      <w:proofErr w:type="spellEnd"/>
    </w:p>
    <w:p w14:paraId="1A6FB77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8. 100 or 101 or 102 or 103 or 104 or 105 or 106 or 107</w:t>
      </w:r>
    </w:p>
    <w:p w14:paraId="4ADDCF2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9. exp *metoclopramide/</w:t>
      </w:r>
    </w:p>
    <w:p w14:paraId="3A62031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0. metoclopramide</w:t>
      </w:r>
    </w:p>
    <w:p w14:paraId="5D1D21A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1. 4-Amino-5-chloro-N-(2-(diethylamino)ethyl)-2-methoxybenzamide</w:t>
      </w:r>
    </w:p>
    <w:p w14:paraId="41A017F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2. </w:t>
      </w:r>
      <w:proofErr w:type="spellStart"/>
      <w:r w:rsidRPr="00637345">
        <w:rPr>
          <w:rFonts w:ascii="Times New Roman" w:hAnsi="Times New Roman" w:cs="Times New Roman"/>
        </w:rPr>
        <w:t>metaclopramide</w:t>
      </w:r>
      <w:proofErr w:type="spellEnd"/>
    </w:p>
    <w:p w14:paraId="35C56AC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3. </w:t>
      </w:r>
      <w:proofErr w:type="spellStart"/>
      <w:r w:rsidRPr="00637345">
        <w:rPr>
          <w:rFonts w:ascii="Times New Roman" w:hAnsi="Times New Roman" w:cs="Times New Roman"/>
        </w:rPr>
        <w:t>maxolon</w:t>
      </w:r>
      <w:proofErr w:type="spellEnd"/>
    </w:p>
    <w:p w14:paraId="719F1A2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4. </w:t>
      </w:r>
      <w:proofErr w:type="spellStart"/>
      <w:r w:rsidRPr="00637345">
        <w:rPr>
          <w:rFonts w:ascii="Times New Roman" w:hAnsi="Times New Roman" w:cs="Times New Roman"/>
        </w:rPr>
        <w:t>rimetin</w:t>
      </w:r>
      <w:proofErr w:type="spellEnd"/>
    </w:p>
    <w:p w14:paraId="7FBB48A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5. primperan</w:t>
      </w:r>
    </w:p>
    <w:p w14:paraId="4EDED3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6. </w:t>
      </w:r>
      <w:proofErr w:type="spellStart"/>
      <w:r w:rsidRPr="00637345">
        <w:rPr>
          <w:rFonts w:ascii="Times New Roman" w:hAnsi="Times New Roman" w:cs="Times New Roman"/>
        </w:rPr>
        <w:t>reglan</w:t>
      </w:r>
      <w:proofErr w:type="spellEnd"/>
    </w:p>
    <w:p w14:paraId="5557910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7. </w:t>
      </w:r>
      <w:proofErr w:type="spellStart"/>
      <w:r w:rsidRPr="00637345">
        <w:rPr>
          <w:rFonts w:ascii="Times New Roman" w:hAnsi="Times New Roman" w:cs="Times New Roman"/>
        </w:rPr>
        <w:t>cerucal</w:t>
      </w:r>
      <w:proofErr w:type="spellEnd"/>
    </w:p>
    <w:p w14:paraId="1B6492A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8. 109 or 110 or 111 or 112 or 113 or 114 or 115 or 116 or 117</w:t>
      </w:r>
    </w:p>
    <w:p w14:paraId="7C5B4FA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9. exp *domperidone/</w:t>
      </w:r>
    </w:p>
    <w:p w14:paraId="560BE04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0. domperidone</w:t>
      </w:r>
    </w:p>
    <w:p w14:paraId="20A90F5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1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  <w:r w:rsidRPr="00637345">
        <w:rPr>
          <w:rFonts w:ascii="Times New Roman" w:hAnsi="Times New Roman" w:cs="Times New Roman"/>
        </w:rPr>
        <w:t>-TEVA</w:t>
      </w:r>
    </w:p>
    <w:p w14:paraId="10BE51E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2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</w:p>
    <w:p w14:paraId="7057CC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3. </w:t>
      </w:r>
      <w:proofErr w:type="spellStart"/>
      <w:r w:rsidRPr="00637345">
        <w:rPr>
          <w:rFonts w:ascii="Times New Roman" w:hAnsi="Times New Roman" w:cs="Times New Roman"/>
        </w:rPr>
        <w:t>domidon</w:t>
      </w:r>
      <w:proofErr w:type="spellEnd"/>
    </w:p>
    <w:p w14:paraId="735F5B0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4. </w:t>
      </w:r>
      <w:proofErr w:type="spellStart"/>
      <w:r w:rsidRPr="00637345">
        <w:rPr>
          <w:rFonts w:ascii="Times New Roman" w:hAnsi="Times New Roman" w:cs="Times New Roman"/>
        </w:rPr>
        <w:t>domperidona</w:t>
      </w:r>
      <w:proofErr w:type="spellEnd"/>
    </w:p>
    <w:p w14:paraId="2C34DF7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5. </w:t>
      </w:r>
      <w:proofErr w:type="spellStart"/>
      <w:r w:rsidRPr="00637345">
        <w:rPr>
          <w:rFonts w:ascii="Times New Roman" w:hAnsi="Times New Roman" w:cs="Times New Roman"/>
        </w:rPr>
        <w:t>gastrocure</w:t>
      </w:r>
      <w:proofErr w:type="spellEnd"/>
    </w:p>
    <w:p w14:paraId="036D6E5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6. </w:t>
      </w:r>
      <w:proofErr w:type="spellStart"/>
      <w:r w:rsidRPr="00637345">
        <w:rPr>
          <w:rFonts w:ascii="Times New Roman" w:hAnsi="Times New Roman" w:cs="Times New Roman"/>
        </w:rPr>
        <w:t>motilium</w:t>
      </w:r>
      <w:proofErr w:type="spellEnd"/>
    </w:p>
    <w:p w14:paraId="182EA32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7. </w:t>
      </w:r>
      <w:proofErr w:type="spellStart"/>
      <w:r w:rsidRPr="00637345">
        <w:rPr>
          <w:rFonts w:ascii="Times New Roman" w:hAnsi="Times New Roman" w:cs="Times New Roman"/>
        </w:rPr>
        <w:t>nauzelin</w:t>
      </w:r>
      <w:proofErr w:type="spellEnd"/>
    </w:p>
    <w:p w14:paraId="5034B9D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8. novo-Domperidone</w:t>
      </w:r>
    </w:p>
    <w:p w14:paraId="11CA8EA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9. nu-Domperidone</w:t>
      </w:r>
    </w:p>
    <w:p w14:paraId="22CF67D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0. PMS-Domperidone</w:t>
      </w:r>
    </w:p>
    <w:p w14:paraId="09CEC44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31. </w:t>
      </w:r>
      <w:proofErr w:type="spellStart"/>
      <w:r w:rsidRPr="00637345">
        <w:rPr>
          <w:rFonts w:ascii="Times New Roman" w:hAnsi="Times New Roman" w:cs="Times New Roman"/>
        </w:rPr>
        <w:t>Péridys</w:t>
      </w:r>
      <w:proofErr w:type="spellEnd"/>
    </w:p>
    <w:p w14:paraId="5C4B805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2. R-33,812</w:t>
      </w:r>
    </w:p>
    <w:p w14:paraId="5788B46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3. R33,812</w:t>
      </w:r>
    </w:p>
    <w:p w14:paraId="327D788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134. R-33812</w:t>
      </w:r>
    </w:p>
    <w:p w14:paraId="1284E9B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5. R33812</w:t>
      </w:r>
    </w:p>
    <w:p w14:paraId="10061CA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6. ratio-Domperidone</w:t>
      </w:r>
    </w:p>
    <w:p w14:paraId="55869F2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7. apo-Domperidone</w:t>
      </w:r>
    </w:p>
    <w:p w14:paraId="28940BC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8. or/119-137</w:t>
      </w:r>
    </w:p>
    <w:p w14:paraId="5295D4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9. exp *itopride/</w:t>
      </w:r>
    </w:p>
    <w:p w14:paraId="591826F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0. itopride</w:t>
      </w:r>
    </w:p>
    <w:p w14:paraId="0E9B37F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1. N-(p-(2-(</w:t>
      </w:r>
      <w:proofErr w:type="spellStart"/>
      <w:r w:rsidRPr="00637345">
        <w:rPr>
          <w:rFonts w:ascii="Times New Roman" w:hAnsi="Times New Roman" w:cs="Times New Roman"/>
        </w:rPr>
        <w:t>dimethylamino</w:t>
      </w:r>
      <w:proofErr w:type="spellEnd"/>
      <w:r w:rsidRPr="00637345">
        <w:rPr>
          <w:rFonts w:ascii="Times New Roman" w:hAnsi="Times New Roman" w:cs="Times New Roman"/>
        </w:rPr>
        <w:t>)ethoxy)benzyl)</w:t>
      </w:r>
      <w:proofErr w:type="spellStart"/>
      <w:r w:rsidRPr="00637345">
        <w:rPr>
          <w:rFonts w:ascii="Times New Roman" w:hAnsi="Times New Roman" w:cs="Times New Roman"/>
        </w:rPr>
        <w:t>veratramide</w:t>
      </w:r>
      <w:proofErr w:type="spellEnd"/>
      <w:r w:rsidRPr="00637345">
        <w:rPr>
          <w:rFonts w:ascii="Times New Roman" w:hAnsi="Times New Roman" w:cs="Times New Roman"/>
        </w:rPr>
        <w:t xml:space="preserve"> hydrochloride</w:t>
      </w:r>
    </w:p>
    <w:p w14:paraId="73BE794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2. 139 or 140 or 141</w:t>
      </w:r>
    </w:p>
    <w:p w14:paraId="6D3ECF3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3. exp *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1DA03CB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4. 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</w:p>
    <w:p w14:paraId="2746C45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5. R-51619</w:t>
      </w:r>
    </w:p>
    <w:p w14:paraId="60E7722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6. R 51619</w:t>
      </w:r>
    </w:p>
    <w:p w14:paraId="2A14457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7. R51619</w:t>
      </w:r>
    </w:p>
    <w:p w14:paraId="66BA08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8. </w:t>
      </w:r>
      <w:proofErr w:type="spellStart"/>
      <w:r w:rsidRPr="00637345">
        <w:rPr>
          <w:rFonts w:ascii="Times New Roman" w:hAnsi="Times New Roman" w:cs="Times New Roman"/>
        </w:rPr>
        <w:t>propulsid</w:t>
      </w:r>
      <w:proofErr w:type="spellEnd"/>
    </w:p>
    <w:p w14:paraId="09F7266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9. 143 or 144 or 145 or 146 or 147 or 148</w:t>
      </w:r>
    </w:p>
    <w:p w14:paraId="69881C9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0. exp *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25BEE13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1. 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</w:p>
    <w:p w14:paraId="26D3ED6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2. </w:t>
      </w:r>
      <w:proofErr w:type="spellStart"/>
      <w:r w:rsidRPr="00637345">
        <w:rPr>
          <w:rFonts w:ascii="Times New Roman" w:hAnsi="Times New Roman" w:cs="Times New Roman"/>
        </w:rPr>
        <w:t>tegaserode</w:t>
      </w:r>
      <w:proofErr w:type="spellEnd"/>
    </w:p>
    <w:p w14:paraId="2B4849A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3. 5-methoxyindol-3-carboxaldehyde amino(</w:t>
      </w:r>
      <w:proofErr w:type="spellStart"/>
      <w:r w:rsidRPr="00637345">
        <w:rPr>
          <w:rFonts w:ascii="Times New Roman" w:hAnsi="Times New Roman" w:cs="Times New Roman"/>
        </w:rPr>
        <w:t>pentylamino</w:t>
      </w:r>
      <w:proofErr w:type="spellEnd"/>
      <w:r w:rsidRPr="00637345">
        <w:rPr>
          <w:rFonts w:ascii="Times New Roman" w:hAnsi="Times New Roman" w:cs="Times New Roman"/>
        </w:rPr>
        <w:t xml:space="preserve">) </w:t>
      </w:r>
      <w:proofErr w:type="spellStart"/>
      <w:r w:rsidRPr="00637345">
        <w:rPr>
          <w:rFonts w:ascii="Times New Roman" w:hAnsi="Times New Roman" w:cs="Times New Roman"/>
        </w:rPr>
        <w:t>methylenehydrazone</w:t>
      </w:r>
      <w:proofErr w:type="spellEnd"/>
      <w:r w:rsidRPr="00637345">
        <w:rPr>
          <w:rFonts w:ascii="Times New Roman" w:hAnsi="Times New Roman" w:cs="Times New Roman"/>
        </w:rPr>
        <w:t xml:space="preserve"> hydrogen maleate</w:t>
      </w:r>
    </w:p>
    <w:p w14:paraId="0F3DC04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4. </w:t>
      </w:r>
      <w:proofErr w:type="spellStart"/>
      <w:r w:rsidRPr="00637345">
        <w:rPr>
          <w:rFonts w:ascii="Times New Roman" w:hAnsi="Times New Roman" w:cs="Times New Roman"/>
        </w:rPr>
        <w:t>zelnorm</w:t>
      </w:r>
      <w:proofErr w:type="spellEnd"/>
    </w:p>
    <w:p w14:paraId="4F06BB1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5. </w:t>
      </w:r>
      <w:proofErr w:type="spellStart"/>
      <w:r w:rsidRPr="00637345">
        <w:rPr>
          <w:rFonts w:ascii="Times New Roman" w:hAnsi="Times New Roman" w:cs="Times New Roman"/>
        </w:rPr>
        <w:t>zelmac</w:t>
      </w:r>
      <w:proofErr w:type="spellEnd"/>
    </w:p>
    <w:p w14:paraId="504329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6. SDZ HTF 919</w:t>
      </w:r>
    </w:p>
    <w:p w14:paraId="3B89F80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7. HTF 919</w:t>
      </w:r>
    </w:p>
    <w:p w14:paraId="36FD733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8. SDZ HTF-919</w:t>
      </w:r>
    </w:p>
    <w:p w14:paraId="34391DA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9. 150 or 151 or 152 or 153 or 154 or 155 or 156 or 157 or 158</w:t>
      </w:r>
    </w:p>
    <w:p w14:paraId="0E337D5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0. exp *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685D2FA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61. 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</w:p>
    <w:p w14:paraId="59F8FAF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2. 4-amino-5-chloro-2-ethoxy-N-((4-(4-fluorobenzyl)-2-morpholinyl)methyl)benzamide</w:t>
      </w:r>
    </w:p>
    <w:p w14:paraId="3FC0E0D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3. AS 4370</w:t>
      </w:r>
    </w:p>
    <w:p w14:paraId="657FB09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4. AS-4370</w:t>
      </w:r>
    </w:p>
    <w:p w14:paraId="6EA75C8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5. 160 or 161 or 162 or 163 or 164</w:t>
      </w:r>
    </w:p>
    <w:p w14:paraId="2596DEE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6. exp *renzapride/</w:t>
      </w:r>
    </w:p>
    <w:p w14:paraId="27F0F3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7. renzapride</w:t>
      </w:r>
    </w:p>
    <w:p w14:paraId="61C76F5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8. 4-amino-5-chloro-2-methoxy-N-(1-azabicyclo-(3.3.1)-non-4-yl)benzamide</w:t>
      </w:r>
    </w:p>
    <w:p w14:paraId="3B0786E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9. BRL 24924</w:t>
      </w:r>
    </w:p>
    <w:p w14:paraId="2ACFBA3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0. BRL-24924</w:t>
      </w:r>
    </w:p>
    <w:p w14:paraId="7E26B4F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1. 166 or 167 or 168 or 169 or 170</w:t>
      </w:r>
    </w:p>
    <w:p w14:paraId="2DF8D5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2. exp *trimebutine/</w:t>
      </w:r>
    </w:p>
    <w:p w14:paraId="3E272A3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3. trimebutine</w:t>
      </w:r>
    </w:p>
    <w:p w14:paraId="7F8B85C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4. TM-906</w:t>
      </w:r>
    </w:p>
    <w:p w14:paraId="2698F30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5. TM 906</w:t>
      </w:r>
    </w:p>
    <w:p w14:paraId="54B0EAA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6. TM906</w:t>
      </w:r>
    </w:p>
    <w:p w14:paraId="2226D3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7. </w:t>
      </w:r>
      <w:proofErr w:type="spellStart"/>
      <w:r w:rsidRPr="00637345">
        <w:rPr>
          <w:rFonts w:ascii="Times New Roman" w:hAnsi="Times New Roman" w:cs="Times New Roman"/>
        </w:rPr>
        <w:t>transacalm</w:t>
      </w:r>
      <w:proofErr w:type="spellEnd"/>
    </w:p>
    <w:p w14:paraId="469060A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8. </w:t>
      </w:r>
      <w:proofErr w:type="spellStart"/>
      <w:r w:rsidRPr="00637345">
        <w:rPr>
          <w:rFonts w:ascii="Times New Roman" w:hAnsi="Times New Roman" w:cs="Times New Roman"/>
        </w:rPr>
        <w:t>polibutin</w:t>
      </w:r>
      <w:proofErr w:type="spellEnd"/>
    </w:p>
    <w:p w14:paraId="2BD80EB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 xml:space="preserve">179. </w:t>
      </w:r>
      <w:proofErr w:type="spellStart"/>
      <w:r w:rsidRPr="00637345">
        <w:rPr>
          <w:rFonts w:ascii="Times New Roman" w:hAnsi="Times New Roman" w:cs="Times New Roman"/>
        </w:rPr>
        <w:t>modulon</w:t>
      </w:r>
      <w:proofErr w:type="spellEnd"/>
    </w:p>
    <w:p w14:paraId="1AB8DFC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80. </w:t>
      </w:r>
      <w:proofErr w:type="spellStart"/>
      <w:r w:rsidRPr="00637345">
        <w:rPr>
          <w:rFonts w:ascii="Times New Roman" w:hAnsi="Times New Roman" w:cs="Times New Roman"/>
        </w:rPr>
        <w:t>debridat</w:t>
      </w:r>
      <w:proofErr w:type="spellEnd"/>
    </w:p>
    <w:p w14:paraId="416E1E6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1. 172 or 173 or 174 or 175 or 176 or 177 or 178 or 179 or 180</w:t>
      </w:r>
    </w:p>
    <w:p w14:paraId="38911CF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2. exp *antiemetic agent/</w:t>
      </w:r>
    </w:p>
    <w:p w14:paraId="3211683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3. antiemetics</w:t>
      </w:r>
    </w:p>
    <w:p w14:paraId="60D7745F" w14:textId="77777777" w:rsidR="00E26144" w:rsidRPr="00637345" w:rsidRDefault="00E26144" w:rsidP="00E26144">
      <w:pPr>
        <w:tabs>
          <w:tab w:val="left" w:pos="709"/>
        </w:tabs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4. antiemetic agent</w:t>
      </w:r>
    </w:p>
    <w:p w14:paraId="4498466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5. antiemetic</w:t>
      </w:r>
    </w:p>
    <w:p w14:paraId="20D22B8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6. anti-emetics</w:t>
      </w:r>
    </w:p>
    <w:p w14:paraId="39DD67E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7. anti emetics</w:t>
      </w:r>
    </w:p>
    <w:p w14:paraId="7DE9200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8. anti-Emetic</w:t>
      </w:r>
    </w:p>
    <w:p w14:paraId="737D9A9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9. anti Emetic</w:t>
      </w:r>
    </w:p>
    <w:p w14:paraId="34A0264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0. 182 or 183 or 184 or 185 or 186 or 187 or 188 or 189</w:t>
      </w:r>
    </w:p>
    <w:p w14:paraId="7EE8B3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91. exp </w:t>
      </w:r>
      <w:bookmarkStart w:id="0" w:name="_Hlk39685368"/>
      <w:r w:rsidRPr="00637345">
        <w:rPr>
          <w:rFonts w:ascii="Times New Roman" w:hAnsi="Times New Roman" w:cs="Times New Roman"/>
        </w:rPr>
        <w:t>*prokinetic agent/</w:t>
      </w:r>
      <w:bookmarkEnd w:id="0"/>
    </w:p>
    <w:p w14:paraId="404D5D4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92. </w:t>
      </w:r>
      <w:bookmarkStart w:id="1" w:name="_Hlk39685283"/>
      <w:r w:rsidRPr="00637345">
        <w:rPr>
          <w:rFonts w:ascii="Times New Roman" w:hAnsi="Times New Roman" w:cs="Times New Roman"/>
        </w:rPr>
        <w:t>prokinetic agent</w:t>
      </w:r>
      <w:bookmarkEnd w:id="1"/>
    </w:p>
    <w:p w14:paraId="7300568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3. prokinetic</w:t>
      </w:r>
    </w:p>
    <w:p w14:paraId="6F03EB1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4. exp *motilin/</w:t>
      </w:r>
    </w:p>
    <w:p w14:paraId="045F4D0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5. motilin</w:t>
      </w:r>
    </w:p>
    <w:p w14:paraId="571B579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6. motility agent*</w:t>
      </w:r>
    </w:p>
    <w:p w14:paraId="4EFB34D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7. exp *gastrointestinal motility/</w:t>
      </w:r>
    </w:p>
    <w:p w14:paraId="1626C37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8. gastrointestinal motility</w:t>
      </w:r>
    </w:p>
    <w:p w14:paraId="6824ADC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9. gastric motility</w:t>
      </w:r>
    </w:p>
    <w:p w14:paraId="622A879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0. gastric emptying</w:t>
      </w:r>
    </w:p>
    <w:p w14:paraId="149FF0A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1. or/191-200</w:t>
      </w:r>
    </w:p>
    <w:p w14:paraId="56E0709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2. 108 or 118 or 138 or 142 or 149 or 159 or 165 or 171 or 181 or 190 or 201</w:t>
      </w:r>
    </w:p>
    <w:p w14:paraId="7B4B371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3. 25 and 99 and 202</w:t>
      </w:r>
    </w:p>
    <w:p w14:paraId="0F8DC4C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4. exp *randomized controlled trial/</w:t>
      </w:r>
    </w:p>
    <w:p w14:paraId="4CC2C22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5. exp *controlled clinical trial/</w:t>
      </w:r>
    </w:p>
    <w:p w14:paraId="669F7DC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6. </w:t>
      </w:r>
      <w:proofErr w:type="spellStart"/>
      <w:r w:rsidRPr="00637345">
        <w:rPr>
          <w:rFonts w:ascii="Times New Roman" w:hAnsi="Times New Roman" w:cs="Times New Roman"/>
        </w:rPr>
        <w:t>randomi?ed.ab,ti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0FA82D4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7. </w:t>
      </w:r>
      <w:proofErr w:type="spellStart"/>
      <w:r w:rsidRPr="00637345">
        <w:rPr>
          <w:rFonts w:ascii="Times New Roman" w:hAnsi="Times New Roman" w:cs="Times New Roman"/>
        </w:rPr>
        <w:t>placebo.ab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41DEDB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8. *Clinical Trial/</w:t>
      </w:r>
    </w:p>
    <w:p w14:paraId="1D8A74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9. </w:t>
      </w:r>
      <w:proofErr w:type="spellStart"/>
      <w:r w:rsidRPr="00637345">
        <w:rPr>
          <w:rFonts w:ascii="Times New Roman" w:hAnsi="Times New Roman" w:cs="Times New Roman"/>
        </w:rPr>
        <w:t>randomly.ab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63B1E1E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10. </w:t>
      </w:r>
      <w:proofErr w:type="spellStart"/>
      <w:r w:rsidRPr="00637345">
        <w:rPr>
          <w:rFonts w:ascii="Times New Roman" w:hAnsi="Times New Roman" w:cs="Times New Roman"/>
        </w:rPr>
        <w:t>trial.ti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3A344DC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1. or/204-210</w:t>
      </w:r>
    </w:p>
    <w:p w14:paraId="0398DCF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2. exp *human/</w:t>
      </w:r>
    </w:p>
    <w:p w14:paraId="1A615AA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3. exp *animal/</w:t>
      </w:r>
    </w:p>
    <w:p w14:paraId="23E0771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4. 212 and 213</w:t>
      </w:r>
    </w:p>
    <w:p w14:paraId="75466C5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5. 213 not 214</w:t>
      </w:r>
    </w:p>
    <w:p w14:paraId="29B68F5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6. 211 not 215</w:t>
      </w:r>
    </w:p>
    <w:p w14:paraId="5BA682C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7. 216 and 203</w:t>
      </w:r>
    </w:p>
    <w:p w14:paraId="1DF3FBA4" w14:textId="77777777" w:rsidR="00E26144" w:rsidRPr="00637345" w:rsidRDefault="00E26144" w:rsidP="00E26144">
      <w:pPr>
        <w:ind w:firstLine="420"/>
        <w:rPr>
          <w:rFonts w:ascii="Times New Roman" w:hAnsi="Times New Roman" w:cs="Times New Roman"/>
        </w:rPr>
      </w:pPr>
    </w:p>
    <w:p w14:paraId="340972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MEDLINE search strategy (via </w:t>
      </w:r>
      <w:proofErr w:type="spellStart"/>
      <w:r w:rsidRPr="00637345">
        <w:rPr>
          <w:rFonts w:ascii="Times New Roman" w:hAnsi="Times New Roman" w:cs="Times New Roman"/>
        </w:rPr>
        <w:t>OvidSP</w:t>
      </w:r>
      <w:proofErr w:type="spellEnd"/>
      <w:r w:rsidRPr="00637345">
        <w:rPr>
          <w:rFonts w:ascii="Times New Roman" w:hAnsi="Times New Roman" w:cs="Times New Roman"/>
        </w:rPr>
        <w:t>) From 1946 to November 22, 2019</w:t>
      </w:r>
    </w:p>
    <w:p w14:paraId="698A0E3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--------------------------------------------------------------------------------</w:t>
      </w:r>
    </w:p>
    <w:p w14:paraId="704F347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. critical illness</w:t>
      </w:r>
    </w:p>
    <w:p w14:paraId="299C515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. critical* AND ill*</w:t>
      </w:r>
    </w:p>
    <w:p w14:paraId="6CE9FCC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. exp *critical illness/</w:t>
      </w:r>
    </w:p>
    <w:p w14:paraId="67934DA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. exp *intensive care unit/</w:t>
      </w:r>
    </w:p>
    <w:p w14:paraId="19163D0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5. intensive care units</w:t>
      </w:r>
    </w:p>
    <w:p w14:paraId="05312FE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. intensive And care And unit</w:t>
      </w:r>
    </w:p>
    <w:p w14:paraId="4B08A23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. exp *intensive care/</w:t>
      </w:r>
    </w:p>
    <w:p w14:paraId="2544E3C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. critical care</w:t>
      </w:r>
    </w:p>
    <w:p w14:paraId="5EE2955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. care* AND critical*</w:t>
      </w:r>
    </w:p>
    <w:p w14:paraId="358915B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. intensive AND care</w:t>
      </w:r>
    </w:p>
    <w:p w14:paraId="6712A36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. exp *endotoxemia/</w:t>
      </w:r>
    </w:p>
    <w:p w14:paraId="5114BBA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. endotoxemia</w:t>
      </w:r>
    </w:p>
    <w:p w14:paraId="236EF55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. endotoxemia*</w:t>
      </w:r>
    </w:p>
    <w:p w14:paraId="72C5F87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. exp *bacteremia/</w:t>
      </w:r>
    </w:p>
    <w:p w14:paraId="2FDAF25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. bacteremia</w:t>
      </w:r>
    </w:p>
    <w:p w14:paraId="7D8F8AC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. bacteremia*</w:t>
      </w:r>
    </w:p>
    <w:p w14:paraId="06CB133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. exp *sepsis/</w:t>
      </w:r>
    </w:p>
    <w:p w14:paraId="37ABE2B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. sepsis</w:t>
      </w:r>
    </w:p>
    <w:p w14:paraId="58247A5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. septic*</w:t>
      </w:r>
    </w:p>
    <w:p w14:paraId="0A77285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. pyemia*</w:t>
      </w:r>
    </w:p>
    <w:p w14:paraId="185444D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. pyohemia*</w:t>
      </w:r>
    </w:p>
    <w:p w14:paraId="73E0AEE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2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0DA3083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3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27E413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4. blood AND poisoning</w:t>
      </w:r>
    </w:p>
    <w:p w14:paraId="009835F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5. or/1-24</w:t>
      </w:r>
    </w:p>
    <w:p w14:paraId="6A5B28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6. exp *enteric feeding/</w:t>
      </w:r>
    </w:p>
    <w:p w14:paraId="463D46D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7. enteral nutrition</w:t>
      </w:r>
    </w:p>
    <w:p w14:paraId="37D477E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8. enteral* and nutrition</w:t>
      </w:r>
    </w:p>
    <w:p w14:paraId="6D07ECA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9. enteral* AND administration</w:t>
      </w:r>
    </w:p>
    <w:p w14:paraId="640E641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0. exp *digestive tract intubation/</w:t>
      </w:r>
    </w:p>
    <w:p w14:paraId="17227A6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1. digestive tract intubation</w:t>
      </w:r>
    </w:p>
    <w:p w14:paraId="20BFB10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2. enteric feeding</w:t>
      </w:r>
    </w:p>
    <w:p w14:paraId="74F6C5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3. intubation, gastrointestinal</w:t>
      </w:r>
    </w:p>
    <w:p w14:paraId="39F9866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4. feed*</w:t>
      </w:r>
    </w:p>
    <w:p w14:paraId="34A5338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5. fed</w:t>
      </w:r>
    </w:p>
    <w:p w14:paraId="40B7427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6. diet</w:t>
      </w:r>
    </w:p>
    <w:p w14:paraId="517CFF4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7. food</w:t>
      </w:r>
    </w:p>
    <w:p w14:paraId="435A4E4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8. nutrition</w:t>
      </w:r>
    </w:p>
    <w:p w14:paraId="7A7949C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9. nutrition*</w:t>
      </w:r>
    </w:p>
    <w:p w14:paraId="1A0FAD7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0. exp *diet/</w:t>
      </w:r>
    </w:p>
    <w:p w14:paraId="667F3A6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1. exp *nutrition/</w:t>
      </w:r>
    </w:p>
    <w:p w14:paraId="39F0386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2. 34 or 35 or 36 or 37 or 38 or 39 or 40 or 41</w:t>
      </w:r>
    </w:p>
    <w:p w14:paraId="4FB120C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3. enter*</w:t>
      </w:r>
    </w:p>
    <w:p w14:paraId="5943968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4. enteric</w:t>
      </w:r>
    </w:p>
    <w:p w14:paraId="10F2E59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5. enteral</w:t>
      </w:r>
    </w:p>
    <w:p w14:paraId="515F2AF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6. force</w:t>
      </w:r>
    </w:p>
    <w:p w14:paraId="4B01619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7. tube</w:t>
      </w:r>
    </w:p>
    <w:p w14:paraId="0F0A89D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8. </w:t>
      </w:r>
      <w:proofErr w:type="spellStart"/>
      <w:r w:rsidRPr="00637345">
        <w:rPr>
          <w:rFonts w:ascii="Times New Roman" w:hAnsi="Times New Roman" w:cs="Times New Roman"/>
        </w:rPr>
        <w:t>intubat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2257EE9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9. tubal</w:t>
      </w:r>
    </w:p>
    <w:p w14:paraId="226870F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0. oral*</w:t>
      </w:r>
    </w:p>
    <w:p w14:paraId="1BC1AAD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51. sip</w:t>
      </w:r>
    </w:p>
    <w:p w14:paraId="6FC3B30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2. alimentary canal</w:t>
      </w:r>
    </w:p>
    <w:p w14:paraId="41B8D55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3. gastric</w:t>
      </w:r>
    </w:p>
    <w:p w14:paraId="6ADE09F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4. intragastric</w:t>
      </w:r>
    </w:p>
    <w:p w14:paraId="6330C62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5. intestinal</w:t>
      </w:r>
    </w:p>
    <w:p w14:paraId="612FCC5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6. </w:t>
      </w:r>
      <w:proofErr w:type="spellStart"/>
      <w:r w:rsidRPr="00637345">
        <w:rPr>
          <w:rFonts w:ascii="Times New Roman" w:hAnsi="Times New Roman" w:cs="Times New Roman"/>
        </w:rPr>
        <w:t>intraintestinal</w:t>
      </w:r>
      <w:proofErr w:type="spellEnd"/>
    </w:p>
    <w:p w14:paraId="01BE381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7. gastrointestinal</w:t>
      </w:r>
    </w:p>
    <w:p w14:paraId="7979823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8. nasogastric</w:t>
      </w:r>
    </w:p>
    <w:p w14:paraId="4585985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9. exp *gastrostomy/</w:t>
      </w:r>
    </w:p>
    <w:p w14:paraId="3131B45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0. gastrostomy</w:t>
      </w:r>
    </w:p>
    <w:p w14:paraId="5AE0680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1. gastro*</w:t>
      </w:r>
    </w:p>
    <w:p w14:paraId="6E0419D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2. exp *jejunostomy/ or exp *jejunostomy tube/</w:t>
      </w:r>
    </w:p>
    <w:p w14:paraId="2E5FBDD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3. jejunostomy</w:t>
      </w:r>
    </w:p>
    <w:p w14:paraId="2A01F9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4. </w:t>
      </w:r>
      <w:proofErr w:type="spellStart"/>
      <w:r w:rsidRPr="00637345">
        <w:rPr>
          <w:rFonts w:ascii="Times New Roman" w:hAnsi="Times New Roman" w:cs="Times New Roman"/>
        </w:rPr>
        <w:t>jejunostom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28BB764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5. orogastric</w:t>
      </w:r>
    </w:p>
    <w:p w14:paraId="3AB581D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6. </w:t>
      </w:r>
      <w:proofErr w:type="spellStart"/>
      <w:r w:rsidRPr="00637345">
        <w:rPr>
          <w:rFonts w:ascii="Times New Roman" w:hAnsi="Times New Roman" w:cs="Times New Roman"/>
        </w:rPr>
        <w:t>nasoenteric</w:t>
      </w:r>
      <w:proofErr w:type="spellEnd"/>
    </w:p>
    <w:p w14:paraId="6043259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7. </w:t>
      </w:r>
      <w:proofErr w:type="spellStart"/>
      <w:r w:rsidRPr="00637345">
        <w:rPr>
          <w:rFonts w:ascii="Times New Roman" w:hAnsi="Times New Roman" w:cs="Times New Roman"/>
        </w:rPr>
        <w:t>nasojejunal</w:t>
      </w:r>
      <w:proofErr w:type="spellEnd"/>
    </w:p>
    <w:p w14:paraId="0B050D5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8. post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5BDC5D2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9. </w:t>
      </w:r>
      <w:proofErr w:type="spellStart"/>
      <w:r w:rsidRPr="00637345">
        <w:rPr>
          <w:rFonts w:ascii="Times New Roman" w:hAnsi="Times New Roman" w:cs="Times New Roman"/>
        </w:rPr>
        <w:t>post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2FEF5A2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0. post 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0C620C4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1. stomach</w:t>
      </w:r>
    </w:p>
    <w:p w14:paraId="287D69D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2. </w:t>
      </w:r>
      <w:proofErr w:type="spellStart"/>
      <w:r w:rsidRPr="00637345">
        <w:rPr>
          <w:rFonts w:ascii="Times New Roman" w:hAnsi="Times New Roman" w:cs="Times New Roman"/>
        </w:rPr>
        <w:t>nasogast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6E522E7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3. </w:t>
      </w:r>
      <w:proofErr w:type="spellStart"/>
      <w:r w:rsidRPr="00637345">
        <w:rPr>
          <w:rFonts w:ascii="Times New Roman" w:hAnsi="Times New Roman" w:cs="Times New Roman"/>
        </w:rPr>
        <w:t>naso-gasstric</w:t>
      </w:r>
      <w:proofErr w:type="spellEnd"/>
    </w:p>
    <w:p w14:paraId="61CDE23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4. nasal</w:t>
      </w:r>
    </w:p>
    <w:p w14:paraId="326B9D5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5. nose</w:t>
      </w:r>
    </w:p>
    <w:p w14:paraId="657ED74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6. </w:t>
      </w:r>
      <w:proofErr w:type="spellStart"/>
      <w:r w:rsidRPr="00637345">
        <w:rPr>
          <w:rFonts w:ascii="Times New Roman" w:hAnsi="Times New Roman" w:cs="Times New Roman"/>
        </w:rPr>
        <w:t>duoden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E15E17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7. </w:t>
      </w:r>
      <w:proofErr w:type="spellStart"/>
      <w:r w:rsidRPr="00637345">
        <w:rPr>
          <w:rFonts w:ascii="Times New Roman" w:hAnsi="Times New Roman" w:cs="Times New Roman"/>
        </w:rPr>
        <w:t>nasoduoden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387752D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8. esophagus</w:t>
      </w:r>
    </w:p>
    <w:p w14:paraId="54B10BC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9. fine bore</w:t>
      </w:r>
    </w:p>
    <w:p w14:paraId="271E4BD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0. </w:t>
      </w:r>
      <w:proofErr w:type="spellStart"/>
      <w:r w:rsidRPr="00637345">
        <w:rPr>
          <w:rFonts w:ascii="Times New Roman" w:hAnsi="Times New Roman" w:cs="Times New Roman"/>
        </w:rPr>
        <w:t>Ryles</w:t>
      </w:r>
      <w:proofErr w:type="spellEnd"/>
    </w:p>
    <w:p w14:paraId="5050D39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1. “PEJ”</w:t>
      </w:r>
    </w:p>
    <w:p w14:paraId="47D3440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2. “PEG”</w:t>
      </w:r>
    </w:p>
    <w:p w14:paraId="0EE6263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3. bowel*</w:t>
      </w:r>
    </w:p>
    <w:p w14:paraId="2E5441F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4. intestine*</w:t>
      </w:r>
    </w:p>
    <w:p w14:paraId="7172F5C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5. intestinal</w:t>
      </w:r>
    </w:p>
    <w:p w14:paraId="624C69E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6. </w:t>
      </w:r>
      <w:proofErr w:type="spellStart"/>
      <w:r w:rsidRPr="00637345">
        <w:rPr>
          <w:rFonts w:ascii="Times New Roman" w:hAnsi="Times New Roman" w:cs="Times New Roman"/>
        </w:rPr>
        <w:t>trans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28869D6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7. trans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F5148E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8. gavage</w:t>
      </w:r>
    </w:p>
    <w:p w14:paraId="7C662FD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9. g-tube*</w:t>
      </w:r>
    </w:p>
    <w:p w14:paraId="7745285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0. ng-tube*</w:t>
      </w:r>
    </w:p>
    <w:p w14:paraId="332A3D8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1. j-tube*</w:t>
      </w:r>
    </w:p>
    <w:p w14:paraId="7687DB8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2. </w:t>
      </w:r>
      <w:proofErr w:type="spellStart"/>
      <w:r w:rsidRPr="00637345">
        <w:rPr>
          <w:rFonts w:ascii="Times New Roman" w:hAnsi="Times New Roman" w:cs="Times New Roman"/>
        </w:rPr>
        <w:t>nj</w:t>
      </w:r>
      <w:proofErr w:type="spellEnd"/>
      <w:r w:rsidRPr="00637345">
        <w:rPr>
          <w:rFonts w:ascii="Times New Roman" w:hAnsi="Times New Roman" w:cs="Times New Roman"/>
        </w:rPr>
        <w:t>-tube*</w:t>
      </w:r>
    </w:p>
    <w:p w14:paraId="54FDC8A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3. sump tube</w:t>
      </w:r>
    </w:p>
    <w:p w14:paraId="2708476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4. percutaneous endoscopic gastrostomy</w:t>
      </w:r>
    </w:p>
    <w:p w14:paraId="03A8EB6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5. percutaneous radiologic gastrostomy</w:t>
      </w:r>
    </w:p>
    <w:p w14:paraId="025AA65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6. surgical gastrostomy</w:t>
      </w:r>
    </w:p>
    <w:p w14:paraId="6AACBAC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97. or/43-96</w:t>
      </w:r>
    </w:p>
    <w:p w14:paraId="7F86A7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8. 42 and 97</w:t>
      </w:r>
    </w:p>
    <w:p w14:paraId="6BC2D1F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9. 26 or 27 or 28 or 29 or 30 or 31 or 32 or 33 or 98</w:t>
      </w:r>
    </w:p>
    <w:p w14:paraId="2BFDFED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0. exp *erythromycin/</w:t>
      </w:r>
    </w:p>
    <w:p w14:paraId="4A277A8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1. erythromycin</w:t>
      </w:r>
    </w:p>
    <w:p w14:paraId="6793FB0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2. T-Stat</w:t>
      </w:r>
    </w:p>
    <w:p w14:paraId="331357E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3. T Stat</w:t>
      </w:r>
    </w:p>
    <w:p w14:paraId="081EF5A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4. </w:t>
      </w:r>
      <w:proofErr w:type="spellStart"/>
      <w:r w:rsidRPr="00637345">
        <w:rPr>
          <w:rFonts w:ascii="Times New Roman" w:hAnsi="Times New Roman" w:cs="Times New Roman"/>
        </w:rPr>
        <w:t>TStat</w:t>
      </w:r>
      <w:proofErr w:type="spellEnd"/>
    </w:p>
    <w:p w14:paraId="26C2FA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5. </w:t>
      </w:r>
      <w:proofErr w:type="spellStart"/>
      <w:r w:rsidRPr="00637345">
        <w:rPr>
          <w:rFonts w:ascii="Times New Roman" w:hAnsi="Times New Roman" w:cs="Times New Roman"/>
        </w:rPr>
        <w:t>erymax</w:t>
      </w:r>
      <w:proofErr w:type="spellEnd"/>
    </w:p>
    <w:p w14:paraId="21069F3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6. </w:t>
      </w:r>
      <w:proofErr w:type="spellStart"/>
      <w:r w:rsidRPr="00637345">
        <w:rPr>
          <w:rFonts w:ascii="Times New Roman" w:hAnsi="Times New Roman" w:cs="Times New Roman"/>
        </w:rPr>
        <w:t>erycette</w:t>
      </w:r>
      <w:proofErr w:type="spellEnd"/>
    </w:p>
    <w:p w14:paraId="161715D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7. </w:t>
      </w:r>
      <w:proofErr w:type="spellStart"/>
      <w:r w:rsidRPr="00637345">
        <w:rPr>
          <w:rFonts w:ascii="Times New Roman" w:hAnsi="Times New Roman" w:cs="Times New Roman"/>
        </w:rPr>
        <w:t>ilotycin</w:t>
      </w:r>
      <w:proofErr w:type="spellEnd"/>
    </w:p>
    <w:p w14:paraId="0EAE960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8. 100 or 101 or 102 or 103 or 104 or 105 or 106 or 107</w:t>
      </w:r>
    </w:p>
    <w:p w14:paraId="5ABF57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9. exp *metoclopramide/</w:t>
      </w:r>
    </w:p>
    <w:p w14:paraId="7990717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0. metoclopramide</w:t>
      </w:r>
    </w:p>
    <w:p w14:paraId="355E60E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1. 4-Amino-5-chloro-N-(2-(diethylamino)ethyl)-2-methoxybenzamide</w:t>
      </w:r>
    </w:p>
    <w:p w14:paraId="00B8B3C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2. </w:t>
      </w:r>
      <w:proofErr w:type="spellStart"/>
      <w:r w:rsidRPr="00637345">
        <w:rPr>
          <w:rFonts w:ascii="Times New Roman" w:hAnsi="Times New Roman" w:cs="Times New Roman"/>
        </w:rPr>
        <w:t>metaclopramide</w:t>
      </w:r>
      <w:proofErr w:type="spellEnd"/>
    </w:p>
    <w:p w14:paraId="48D5605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3. </w:t>
      </w:r>
      <w:proofErr w:type="spellStart"/>
      <w:r w:rsidRPr="00637345">
        <w:rPr>
          <w:rFonts w:ascii="Times New Roman" w:hAnsi="Times New Roman" w:cs="Times New Roman"/>
        </w:rPr>
        <w:t>maxolon</w:t>
      </w:r>
      <w:proofErr w:type="spellEnd"/>
    </w:p>
    <w:p w14:paraId="3CDD9FE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4. </w:t>
      </w:r>
      <w:proofErr w:type="spellStart"/>
      <w:r w:rsidRPr="00637345">
        <w:rPr>
          <w:rFonts w:ascii="Times New Roman" w:hAnsi="Times New Roman" w:cs="Times New Roman"/>
        </w:rPr>
        <w:t>rimetin</w:t>
      </w:r>
      <w:proofErr w:type="spellEnd"/>
    </w:p>
    <w:p w14:paraId="1D4D46D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5. primperan</w:t>
      </w:r>
    </w:p>
    <w:p w14:paraId="38A3E76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6. </w:t>
      </w:r>
      <w:proofErr w:type="spellStart"/>
      <w:r w:rsidRPr="00637345">
        <w:rPr>
          <w:rFonts w:ascii="Times New Roman" w:hAnsi="Times New Roman" w:cs="Times New Roman"/>
        </w:rPr>
        <w:t>reglan</w:t>
      </w:r>
      <w:proofErr w:type="spellEnd"/>
    </w:p>
    <w:p w14:paraId="02F1E5F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7. </w:t>
      </w:r>
      <w:proofErr w:type="spellStart"/>
      <w:r w:rsidRPr="00637345">
        <w:rPr>
          <w:rFonts w:ascii="Times New Roman" w:hAnsi="Times New Roman" w:cs="Times New Roman"/>
        </w:rPr>
        <w:t>cerucal</w:t>
      </w:r>
      <w:proofErr w:type="spellEnd"/>
    </w:p>
    <w:p w14:paraId="1510E6E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8. 109 or 110 or 111 or 112 or 113 or 114 or 115 or 116 or 117</w:t>
      </w:r>
    </w:p>
    <w:p w14:paraId="4476735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9. exp *domperidone/</w:t>
      </w:r>
    </w:p>
    <w:p w14:paraId="0F3408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0. domperidone</w:t>
      </w:r>
    </w:p>
    <w:p w14:paraId="5A44862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1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  <w:r w:rsidRPr="00637345">
        <w:rPr>
          <w:rFonts w:ascii="Times New Roman" w:hAnsi="Times New Roman" w:cs="Times New Roman"/>
        </w:rPr>
        <w:t>-TEVA</w:t>
      </w:r>
    </w:p>
    <w:p w14:paraId="11DAB89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2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</w:p>
    <w:p w14:paraId="0EE95F5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3. </w:t>
      </w:r>
      <w:proofErr w:type="spellStart"/>
      <w:r w:rsidRPr="00637345">
        <w:rPr>
          <w:rFonts w:ascii="Times New Roman" w:hAnsi="Times New Roman" w:cs="Times New Roman"/>
        </w:rPr>
        <w:t>domidon</w:t>
      </w:r>
      <w:proofErr w:type="spellEnd"/>
    </w:p>
    <w:p w14:paraId="29FA58B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4. </w:t>
      </w:r>
      <w:proofErr w:type="spellStart"/>
      <w:r w:rsidRPr="00637345">
        <w:rPr>
          <w:rFonts w:ascii="Times New Roman" w:hAnsi="Times New Roman" w:cs="Times New Roman"/>
        </w:rPr>
        <w:t>domperidona</w:t>
      </w:r>
      <w:proofErr w:type="spellEnd"/>
    </w:p>
    <w:p w14:paraId="0429C6A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5. </w:t>
      </w:r>
      <w:proofErr w:type="spellStart"/>
      <w:r w:rsidRPr="00637345">
        <w:rPr>
          <w:rFonts w:ascii="Times New Roman" w:hAnsi="Times New Roman" w:cs="Times New Roman"/>
        </w:rPr>
        <w:t>gastrocure</w:t>
      </w:r>
      <w:proofErr w:type="spellEnd"/>
    </w:p>
    <w:p w14:paraId="51B70FF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6. </w:t>
      </w:r>
      <w:proofErr w:type="spellStart"/>
      <w:r w:rsidRPr="00637345">
        <w:rPr>
          <w:rFonts w:ascii="Times New Roman" w:hAnsi="Times New Roman" w:cs="Times New Roman"/>
        </w:rPr>
        <w:t>motilium</w:t>
      </w:r>
      <w:proofErr w:type="spellEnd"/>
    </w:p>
    <w:p w14:paraId="76ED71D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7. </w:t>
      </w:r>
      <w:proofErr w:type="spellStart"/>
      <w:r w:rsidRPr="00637345">
        <w:rPr>
          <w:rFonts w:ascii="Times New Roman" w:hAnsi="Times New Roman" w:cs="Times New Roman"/>
        </w:rPr>
        <w:t>nauzelin</w:t>
      </w:r>
      <w:proofErr w:type="spellEnd"/>
    </w:p>
    <w:p w14:paraId="0E362F6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8. novo-Domperidone</w:t>
      </w:r>
    </w:p>
    <w:p w14:paraId="4FC4A56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9. nu-Domperidone</w:t>
      </w:r>
    </w:p>
    <w:p w14:paraId="460B5D3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0. PMS-Domperidone</w:t>
      </w:r>
    </w:p>
    <w:p w14:paraId="3D03717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31. </w:t>
      </w:r>
      <w:proofErr w:type="spellStart"/>
      <w:r w:rsidRPr="00637345">
        <w:rPr>
          <w:rFonts w:ascii="Times New Roman" w:hAnsi="Times New Roman" w:cs="Times New Roman"/>
        </w:rPr>
        <w:t>Péridys</w:t>
      </w:r>
      <w:proofErr w:type="spellEnd"/>
    </w:p>
    <w:p w14:paraId="48252A2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2. R-33,812</w:t>
      </w:r>
    </w:p>
    <w:p w14:paraId="54CE723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3. R33,812</w:t>
      </w:r>
    </w:p>
    <w:p w14:paraId="0F01226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4. R-33812</w:t>
      </w:r>
    </w:p>
    <w:p w14:paraId="399131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5. R33812</w:t>
      </w:r>
    </w:p>
    <w:p w14:paraId="1230F07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6. ratio-Domperidone</w:t>
      </w:r>
    </w:p>
    <w:p w14:paraId="7A85373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7. apo-Domperidone</w:t>
      </w:r>
    </w:p>
    <w:p w14:paraId="63A4A8E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8. or/119-137</w:t>
      </w:r>
    </w:p>
    <w:p w14:paraId="3EF0711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9. exp *itopride/</w:t>
      </w:r>
    </w:p>
    <w:p w14:paraId="292EA07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0. itopride</w:t>
      </w:r>
    </w:p>
    <w:p w14:paraId="7CD0039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1. N-(p-(2-(</w:t>
      </w:r>
      <w:proofErr w:type="spellStart"/>
      <w:r w:rsidRPr="00637345">
        <w:rPr>
          <w:rFonts w:ascii="Times New Roman" w:hAnsi="Times New Roman" w:cs="Times New Roman"/>
        </w:rPr>
        <w:t>dimethylamino</w:t>
      </w:r>
      <w:proofErr w:type="spellEnd"/>
      <w:r w:rsidRPr="00637345">
        <w:rPr>
          <w:rFonts w:ascii="Times New Roman" w:hAnsi="Times New Roman" w:cs="Times New Roman"/>
        </w:rPr>
        <w:t>)ethoxy)benzyl)</w:t>
      </w:r>
      <w:proofErr w:type="spellStart"/>
      <w:r w:rsidRPr="00637345">
        <w:rPr>
          <w:rFonts w:ascii="Times New Roman" w:hAnsi="Times New Roman" w:cs="Times New Roman"/>
        </w:rPr>
        <w:t>veratramide</w:t>
      </w:r>
      <w:proofErr w:type="spellEnd"/>
      <w:r w:rsidRPr="00637345">
        <w:rPr>
          <w:rFonts w:ascii="Times New Roman" w:hAnsi="Times New Roman" w:cs="Times New Roman"/>
        </w:rPr>
        <w:t xml:space="preserve"> hydrochloride</w:t>
      </w:r>
    </w:p>
    <w:p w14:paraId="5327E2A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2. 139 or 140 or 141</w:t>
      </w:r>
    </w:p>
    <w:p w14:paraId="3C2EC5C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143. exp *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696579F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4. 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</w:p>
    <w:p w14:paraId="750403E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5. R-51619</w:t>
      </w:r>
    </w:p>
    <w:p w14:paraId="3617216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6. R 51619</w:t>
      </w:r>
    </w:p>
    <w:p w14:paraId="3068DD0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7. R51619</w:t>
      </w:r>
    </w:p>
    <w:p w14:paraId="41F5593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8. </w:t>
      </w:r>
      <w:proofErr w:type="spellStart"/>
      <w:r w:rsidRPr="00637345">
        <w:rPr>
          <w:rFonts w:ascii="Times New Roman" w:hAnsi="Times New Roman" w:cs="Times New Roman"/>
        </w:rPr>
        <w:t>propulsid</w:t>
      </w:r>
      <w:proofErr w:type="spellEnd"/>
    </w:p>
    <w:p w14:paraId="7C6CB23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9. 143 or 144 or 145 or 146 or 147 or 148</w:t>
      </w:r>
    </w:p>
    <w:p w14:paraId="70FD4E3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0. exp *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40AE0E8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1. 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</w:p>
    <w:p w14:paraId="706F878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2. </w:t>
      </w:r>
      <w:proofErr w:type="spellStart"/>
      <w:r w:rsidRPr="00637345">
        <w:rPr>
          <w:rFonts w:ascii="Times New Roman" w:hAnsi="Times New Roman" w:cs="Times New Roman"/>
        </w:rPr>
        <w:t>tegaserode</w:t>
      </w:r>
      <w:proofErr w:type="spellEnd"/>
    </w:p>
    <w:p w14:paraId="01AF8BB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3. 5-methoxyindol-3-carboxaldehyde amino(</w:t>
      </w:r>
      <w:proofErr w:type="spellStart"/>
      <w:r w:rsidRPr="00637345">
        <w:rPr>
          <w:rFonts w:ascii="Times New Roman" w:hAnsi="Times New Roman" w:cs="Times New Roman"/>
        </w:rPr>
        <w:t>pentylamino</w:t>
      </w:r>
      <w:proofErr w:type="spellEnd"/>
      <w:r w:rsidRPr="00637345">
        <w:rPr>
          <w:rFonts w:ascii="Times New Roman" w:hAnsi="Times New Roman" w:cs="Times New Roman"/>
        </w:rPr>
        <w:t>)</w:t>
      </w:r>
      <w:proofErr w:type="spellStart"/>
      <w:r w:rsidRPr="00637345">
        <w:rPr>
          <w:rFonts w:ascii="Times New Roman" w:hAnsi="Times New Roman" w:cs="Times New Roman"/>
        </w:rPr>
        <w:t>methylenehydrazone</w:t>
      </w:r>
      <w:proofErr w:type="spellEnd"/>
      <w:r w:rsidRPr="00637345">
        <w:rPr>
          <w:rFonts w:ascii="Times New Roman" w:hAnsi="Times New Roman" w:cs="Times New Roman"/>
        </w:rPr>
        <w:t xml:space="preserve"> hydrogen maleate</w:t>
      </w:r>
    </w:p>
    <w:p w14:paraId="468F58D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4. </w:t>
      </w:r>
      <w:proofErr w:type="spellStart"/>
      <w:r w:rsidRPr="00637345">
        <w:rPr>
          <w:rFonts w:ascii="Times New Roman" w:hAnsi="Times New Roman" w:cs="Times New Roman"/>
        </w:rPr>
        <w:t>zelnorm</w:t>
      </w:r>
      <w:proofErr w:type="spellEnd"/>
    </w:p>
    <w:p w14:paraId="044F67B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5. </w:t>
      </w:r>
      <w:proofErr w:type="spellStart"/>
      <w:r w:rsidRPr="00637345">
        <w:rPr>
          <w:rFonts w:ascii="Times New Roman" w:hAnsi="Times New Roman" w:cs="Times New Roman"/>
        </w:rPr>
        <w:t>zelmac</w:t>
      </w:r>
      <w:proofErr w:type="spellEnd"/>
    </w:p>
    <w:p w14:paraId="754B299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6. SDZ HTF 919</w:t>
      </w:r>
    </w:p>
    <w:p w14:paraId="5F86F8E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7. HTF 919</w:t>
      </w:r>
    </w:p>
    <w:p w14:paraId="580732D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8. SDZ HTF-919</w:t>
      </w:r>
    </w:p>
    <w:p w14:paraId="2736778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9. 150 or 151 or 152 or 153 or 154 or 155 or 156 or 157 or 158</w:t>
      </w:r>
    </w:p>
    <w:p w14:paraId="6F93BDC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0. exp *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11E41EF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61. 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</w:p>
    <w:p w14:paraId="7784888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2. 4-amino-5-chloro-2-ethoxy-N-((4-(4-fluorobenzyl)-2-morpholinyl)methyl)benzamide</w:t>
      </w:r>
    </w:p>
    <w:p w14:paraId="32766F9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3. AS 4370</w:t>
      </w:r>
    </w:p>
    <w:p w14:paraId="04A4F2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4. AS-4370</w:t>
      </w:r>
    </w:p>
    <w:p w14:paraId="4703FD6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5. 160 or 161 or 162 or 163 or 164</w:t>
      </w:r>
    </w:p>
    <w:p w14:paraId="7F1D9BE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6. exp *renzapride/</w:t>
      </w:r>
    </w:p>
    <w:p w14:paraId="2DF2E94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7. renzapride</w:t>
      </w:r>
    </w:p>
    <w:p w14:paraId="5AECF68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8. 4-amino-5-chloro-2-methoxy-N-(1-azabicyclo-(3.3.1)-non-4-yl)benzamide</w:t>
      </w:r>
    </w:p>
    <w:p w14:paraId="4FBA84C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9. BRL 24924</w:t>
      </w:r>
    </w:p>
    <w:p w14:paraId="41851AD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0. BRL-24924</w:t>
      </w:r>
    </w:p>
    <w:p w14:paraId="2A64763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1. 166 or 167 or 168 or 169 or 170</w:t>
      </w:r>
    </w:p>
    <w:p w14:paraId="6B16EA7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2. exp *trimebutine/</w:t>
      </w:r>
    </w:p>
    <w:p w14:paraId="692E186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3. trimebutine</w:t>
      </w:r>
    </w:p>
    <w:p w14:paraId="286ABF0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4. TM-906</w:t>
      </w:r>
    </w:p>
    <w:p w14:paraId="222F04F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5. TM 906</w:t>
      </w:r>
    </w:p>
    <w:p w14:paraId="00DE9C5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6. TM906</w:t>
      </w:r>
    </w:p>
    <w:p w14:paraId="7720DEA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7. </w:t>
      </w:r>
      <w:proofErr w:type="spellStart"/>
      <w:r w:rsidRPr="00637345">
        <w:rPr>
          <w:rFonts w:ascii="Times New Roman" w:hAnsi="Times New Roman" w:cs="Times New Roman"/>
        </w:rPr>
        <w:t>transacalm</w:t>
      </w:r>
      <w:proofErr w:type="spellEnd"/>
    </w:p>
    <w:p w14:paraId="430A316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8. </w:t>
      </w:r>
      <w:proofErr w:type="spellStart"/>
      <w:r w:rsidRPr="00637345">
        <w:rPr>
          <w:rFonts w:ascii="Times New Roman" w:hAnsi="Times New Roman" w:cs="Times New Roman"/>
        </w:rPr>
        <w:t>polibutin</w:t>
      </w:r>
      <w:proofErr w:type="spellEnd"/>
    </w:p>
    <w:p w14:paraId="7915996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9. </w:t>
      </w:r>
      <w:proofErr w:type="spellStart"/>
      <w:r w:rsidRPr="00637345">
        <w:rPr>
          <w:rFonts w:ascii="Times New Roman" w:hAnsi="Times New Roman" w:cs="Times New Roman"/>
        </w:rPr>
        <w:t>modulon</w:t>
      </w:r>
      <w:proofErr w:type="spellEnd"/>
    </w:p>
    <w:p w14:paraId="4CABCB1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80. </w:t>
      </w:r>
      <w:proofErr w:type="spellStart"/>
      <w:r w:rsidRPr="00637345">
        <w:rPr>
          <w:rFonts w:ascii="Times New Roman" w:hAnsi="Times New Roman" w:cs="Times New Roman"/>
        </w:rPr>
        <w:t>debridat</w:t>
      </w:r>
      <w:proofErr w:type="spellEnd"/>
    </w:p>
    <w:p w14:paraId="759BA2D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1. 172 or 173 or 174 or 175 or 176 or 177 or 178 or 179 or 180</w:t>
      </w:r>
    </w:p>
    <w:p w14:paraId="6EC3491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2. exp *antiemetic agent/</w:t>
      </w:r>
    </w:p>
    <w:p w14:paraId="54D773F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3. antiemetics</w:t>
      </w:r>
    </w:p>
    <w:p w14:paraId="68895DC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4. antiemetic agent</w:t>
      </w:r>
    </w:p>
    <w:p w14:paraId="78E0070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5. antiemetic</w:t>
      </w:r>
    </w:p>
    <w:p w14:paraId="457A0F3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6. anti-emetics</w:t>
      </w:r>
    </w:p>
    <w:p w14:paraId="76A6F7C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7. anti emetics</w:t>
      </w:r>
    </w:p>
    <w:p w14:paraId="7E7BEFE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188. anti-Emetic</w:t>
      </w:r>
    </w:p>
    <w:p w14:paraId="73B002C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9. anti Emetic</w:t>
      </w:r>
    </w:p>
    <w:p w14:paraId="426788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0. 182 or 183 or 184 or 185 or 186 or 187 or 188 or 189</w:t>
      </w:r>
    </w:p>
    <w:p w14:paraId="18F03C9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1. exp *</w:t>
      </w:r>
      <w:bookmarkStart w:id="2" w:name="_Hlk39685697"/>
      <w:r w:rsidRPr="00637345">
        <w:rPr>
          <w:rFonts w:ascii="Times New Roman" w:hAnsi="Times New Roman" w:cs="Times New Roman"/>
        </w:rPr>
        <w:t>prokinetic agent</w:t>
      </w:r>
      <w:bookmarkEnd w:id="2"/>
      <w:r w:rsidRPr="00637345">
        <w:rPr>
          <w:rFonts w:ascii="Times New Roman" w:hAnsi="Times New Roman" w:cs="Times New Roman"/>
        </w:rPr>
        <w:t>/</w:t>
      </w:r>
    </w:p>
    <w:p w14:paraId="5351FD2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2. prokinetic agent</w:t>
      </w:r>
    </w:p>
    <w:p w14:paraId="0B69516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3. prokinetic</w:t>
      </w:r>
    </w:p>
    <w:p w14:paraId="6265AC6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4. exp *motilin/</w:t>
      </w:r>
    </w:p>
    <w:p w14:paraId="71938AC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5. motilin</w:t>
      </w:r>
    </w:p>
    <w:p w14:paraId="44412B8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6. motility agent*</w:t>
      </w:r>
    </w:p>
    <w:p w14:paraId="132F852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7. exp *gastrointestinal motility/</w:t>
      </w:r>
    </w:p>
    <w:p w14:paraId="2113077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8. gastrointestinal motility</w:t>
      </w:r>
    </w:p>
    <w:p w14:paraId="7212878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9. gastric motility</w:t>
      </w:r>
    </w:p>
    <w:p w14:paraId="4BE6D07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0. gastric emptying</w:t>
      </w:r>
    </w:p>
    <w:p w14:paraId="70D921F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1. or/191-200</w:t>
      </w:r>
    </w:p>
    <w:p w14:paraId="54F85F9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2. 108 or 118 or 138 or 142 or 149 or 159 or 165 or 171 or 181 or 190 or 201</w:t>
      </w:r>
    </w:p>
    <w:p w14:paraId="5778D91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3. 25 and 99 and 202</w:t>
      </w:r>
    </w:p>
    <w:p w14:paraId="522CECA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4. exp *randomized controlled trial/</w:t>
      </w:r>
    </w:p>
    <w:p w14:paraId="2080477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5. exp *controlled clinical trial/</w:t>
      </w:r>
    </w:p>
    <w:p w14:paraId="744391C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6. </w:t>
      </w:r>
      <w:proofErr w:type="spellStart"/>
      <w:r w:rsidRPr="00637345">
        <w:rPr>
          <w:rFonts w:ascii="Times New Roman" w:hAnsi="Times New Roman" w:cs="Times New Roman"/>
        </w:rPr>
        <w:t>randomi?ed.ab,ti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5F3C537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7. </w:t>
      </w:r>
      <w:proofErr w:type="spellStart"/>
      <w:r w:rsidRPr="00637345">
        <w:rPr>
          <w:rFonts w:ascii="Times New Roman" w:hAnsi="Times New Roman" w:cs="Times New Roman"/>
        </w:rPr>
        <w:t>placebo.ab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2859C8E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8. *Clinical Trial/</w:t>
      </w:r>
    </w:p>
    <w:p w14:paraId="177E12C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09. </w:t>
      </w:r>
      <w:proofErr w:type="spellStart"/>
      <w:r w:rsidRPr="00637345">
        <w:rPr>
          <w:rFonts w:ascii="Times New Roman" w:hAnsi="Times New Roman" w:cs="Times New Roman"/>
        </w:rPr>
        <w:t>randomly.ab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5AA223B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10. </w:t>
      </w:r>
      <w:proofErr w:type="spellStart"/>
      <w:r w:rsidRPr="00637345">
        <w:rPr>
          <w:rFonts w:ascii="Times New Roman" w:hAnsi="Times New Roman" w:cs="Times New Roman"/>
        </w:rPr>
        <w:t>trial.ti</w:t>
      </w:r>
      <w:proofErr w:type="spellEnd"/>
      <w:r w:rsidRPr="00637345">
        <w:rPr>
          <w:rFonts w:ascii="Times New Roman" w:hAnsi="Times New Roman" w:cs="Times New Roman"/>
        </w:rPr>
        <w:t>.</w:t>
      </w:r>
    </w:p>
    <w:p w14:paraId="1942219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1. or/204-210</w:t>
      </w:r>
    </w:p>
    <w:p w14:paraId="19106BF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2. exp *human/</w:t>
      </w:r>
    </w:p>
    <w:p w14:paraId="260A93B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3. exp *animal/</w:t>
      </w:r>
    </w:p>
    <w:p w14:paraId="7ED2653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4. 212 and 213</w:t>
      </w:r>
    </w:p>
    <w:p w14:paraId="6880F71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5. 213 not 214</w:t>
      </w:r>
    </w:p>
    <w:p w14:paraId="36943BF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6. 211 not 215</w:t>
      </w:r>
    </w:p>
    <w:p w14:paraId="6FCC7FC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7. 216 and 203</w:t>
      </w:r>
    </w:p>
    <w:p w14:paraId="134F502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8. exp *Enteral Nutrition/</w:t>
      </w:r>
    </w:p>
    <w:p w14:paraId="64C2FE6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9. digestive tract intubation</w:t>
      </w:r>
    </w:p>
    <w:p w14:paraId="27A6702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0. enteric feeding</w:t>
      </w:r>
    </w:p>
    <w:p w14:paraId="3729BE5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1. nutrition</w:t>
      </w:r>
    </w:p>
    <w:p w14:paraId="5777191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2. 34 or 35 or 36 or 37 or 38 or 39 or 40 or 221</w:t>
      </w:r>
    </w:p>
    <w:p w14:paraId="0F0993B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3. 222 and 97</w:t>
      </w:r>
    </w:p>
    <w:p w14:paraId="7D75AF7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4. 218 or 219 or 220 or 223 or 27 or 28 or 29 or 31 or 32 or 33</w:t>
      </w:r>
    </w:p>
    <w:p w14:paraId="26D896E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25. 25 and 202 and 217 and 224</w:t>
      </w:r>
    </w:p>
    <w:p w14:paraId="5E2325AA" w14:textId="77777777" w:rsidR="00E26144" w:rsidRPr="00637345" w:rsidRDefault="00E26144" w:rsidP="00E26144">
      <w:pPr>
        <w:ind w:firstLine="420"/>
        <w:rPr>
          <w:rFonts w:ascii="Times New Roman" w:hAnsi="Times New Roman" w:cs="Times New Roman"/>
        </w:rPr>
      </w:pPr>
    </w:p>
    <w:p w14:paraId="0568D89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CENTRAL search strategy (via </w:t>
      </w:r>
      <w:proofErr w:type="spellStart"/>
      <w:r w:rsidRPr="00637345">
        <w:rPr>
          <w:rFonts w:ascii="Times New Roman" w:hAnsi="Times New Roman" w:cs="Times New Roman"/>
        </w:rPr>
        <w:t>OvidSP</w:t>
      </w:r>
      <w:proofErr w:type="spellEnd"/>
      <w:r w:rsidRPr="00637345">
        <w:rPr>
          <w:rFonts w:ascii="Times New Roman" w:hAnsi="Times New Roman" w:cs="Times New Roman"/>
        </w:rPr>
        <w:t>) From the inception dates to October 2019</w:t>
      </w:r>
    </w:p>
    <w:p w14:paraId="224A70B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--------------------------------------------------------------------------------</w:t>
      </w:r>
    </w:p>
    <w:p w14:paraId="1CD34ED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. critical illness</w:t>
      </w:r>
    </w:p>
    <w:p w14:paraId="718340B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. critical* AND ill*</w:t>
      </w:r>
    </w:p>
    <w:p w14:paraId="5356FE2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. exp *critical illness/</w:t>
      </w:r>
    </w:p>
    <w:p w14:paraId="4B601AD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. exp *intensive care unit/</w:t>
      </w:r>
    </w:p>
    <w:p w14:paraId="40F1B42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. intensive care units</w:t>
      </w:r>
    </w:p>
    <w:p w14:paraId="1399B33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6. intensive And care And unit</w:t>
      </w:r>
    </w:p>
    <w:p w14:paraId="0A7CCD1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. exp *intensive care/</w:t>
      </w:r>
    </w:p>
    <w:p w14:paraId="70D41D0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. critical care</w:t>
      </w:r>
    </w:p>
    <w:p w14:paraId="146B830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. care* AND critical*</w:t>
      </w:r>
    </w:p>
    <w:p w14:paraId="7B8F18A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. intensive AND care</w:t>
      </w:r>
    </w:p>
    <w:p w14:paraId="3BB0DE5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. exp *endotoxemia/</w:t>
      </w:r>
    </w:p>
    <w:p w14:paraId="0B4D666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. endotoxemia</w:t>
      </w:r>
    </w:p>
    <w:p w14:paraId="335F226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. endotoxemia*</w:t>
      </w:r>
    </w:p>
    <w:p w14:paraId="63B7120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. exp *bacteremia/</w:t>
      </w:r>
    </w:p>
    <w:p w14:paraId="013C274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. bacteremia</w:t>
      </w:r>
    </w:p>
    <w:p w14:paraId="7BBBD59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. bacteremia*</w:t>
      </w:r>
    </w:p>
    <w:p w14:paraId="6FFDD2E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. exp *sepsis/</w:t>
      </w:r>
    </w:p>
    <w:p w14:paraId="7791C80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. sepsis</w:t>
      </w:r>
    </w:p>
    <w:p w14:paraId="2EB2BC9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. septic*</w:t>
      </w:r>
    </w:p>
    <w:p w14:paraId="19F9817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. pyemia*</w:t>
      </w:r>
    </w:p>
    <w:p w14:paraId="13E863D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. pyohemia*</w:t>
      </w:r>
    </w:p>
    <w:p w14:paraId="554AC5A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2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308DB1B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3. </w:t>
      </w:r>
      <w:proofErr w:type="spellStart"/>
      <w:r w:rsidRPr="00637345">
        <w:rPr>
          <w:rFonts w:ascii="Times New Roman" w:hAnsi="Times New Roman" w:cs="Times New Roman"/>
        </w:rPr>
        <w:t>pyaemia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6E7CB1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4. blood AND poisoning</w:t>
      </w:r>
    </w:p>
    <w:p w14:paraId="4566223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25. or/1-24 </w:t>
      </w:r>
    </w:p>
    <w:p w14:paraId="7A3C80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6. exp *enteric feeding/</w:t>
      </w:r>
    </w:p>
    <w:p w14:paraId="7E2A430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7. enteral nutrition</w:t>
      </w:r>
    </w:p>
    <w:p w14:paraId="365B7D2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8. enteral* and nutrition</w:t>
      </w:r>
    </w:p>
    <w:p w14:paraId="6EDE026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9. enteral* AND administration</w:t>
      </w:r>
    </w:p>
    <w:p w14:paraId="560E5E0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0. exp *digestive tract intubation/</w:t>
      </w:r>
    </w:p>
    <w:p w14:paraId="003A89F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1. digestive tract intubation</w:t>
      </w:r>
    </w:p>
    <w:p w14:paraId="60CB848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2. enteric feeding</w:t>
      </w:r>
    </w:p>
    <w:p w14:paraId="7AA7E09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3. intubation, gastrointestinal</w:t>
      </w:r>
    </w:p>
    <w:p w14:paraId="155F2BB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4. feed*</w:t>
      </w:r>
    </w:p>
    <w:p w14:paraId="7F1DBE4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5. fed</w:t>
      </w:r>
    </w:p>
    <w:p w14:paraId="331AD5E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6. diet</w:t>
      </w:r>
    </w:p>
    <w:p w14:paraId="278E07C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7. food</w:t>
      </w:r>
    </w:p>
    <w:p w14:paraId="0ECCD1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8. nutrition</w:t>
      </w:r>
    </w:p>
    <w:p w14:paraId="6280B50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39. nutrition*</w:t>
      </w:r>
    </w:p>
    <w:p w14:paraId="7EADFB6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0. exp *diet/</w:t>
      </w:r>
    </w:p>
    <w:p w14:paraId="73917B4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1. exp *nutrition/</w:t>
      </w:r>
    </w:p>
    <w:p w14:paraId="2F34025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2. 34 or 35 or 36 or 37 or 38 or 39 or 40 or 41</w:t>
      </w:r>
    </w:p>
    <w:p w14:paraId="794A23C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3. enter*</w:t>
      </w:r>
    </w:p>
    <w:p w14:paraId="2C4AC21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4. enteric</w:t>
      </w:r>
    </w:p>
    <w:p w14:paraId="4B05971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5. enteral</w:t>
      </w:r>
    </w:p>
    <w:p w14:paraId="3082554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6. force</w:t>
      </w:r>
    </w:p>
    <w:p w14:paraId="130E4B4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7. tube</w:t>
      </w:r>
    </w:p>
    <w:p w14:paraId="266B9FE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48. </w:t>
      </w:r>
      <w:proofErr w:type="spellStart"/>
      <w:r w:rsidRPr="00637345">
        <w:rPr>
          <w:rFonts w:ascii="Times New Roman" w:hAnsi="Times New Roman" w:cs="Times New Roman"/>
        </w:rPr>
        <w:t>intubat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09E1BC4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49. tubal</w:t>
      </w:r>
    </w:p>
    <w:p w14:paraId="3400D07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0. oral*</w:t>
      </w:r>
    </w:p>
    <w:p w14:paraId="1E49B1C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1. sip</w:t>
      </w:r>
    </w:p>
    <w:p w14:paraId="0C351B1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52. alimentary canal</w:t>
      </w:r>
    </w:p>
    <w:p w14:paraId="6C5E3E3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3. gastric</w:t>
      </w:r>
    </w:p>
    <w:p w14:paraId="7685A88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4. intragastric</w:t>
      </w:r>
    </w:p>
    <w:p w14:paraId="009F609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5. intestinal</w:t>
      </w:r>
    </w:p>
    <w:p w14:paraId="7D4A66E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56. </w:t>
      </w:r>
      <w:proofErr w:type="spellStart"/>
      <w:r w:rsidRPr="00637345">
        <w:rPr>
          <w:rFonts w:ascii="Times New Roman" w:hAnsi="Times New Roman" w:cs="Times New Roman"/>
        </w:rPr>
        <w:t>intraintestinal</w:t>
      </w:r>
      <w:proofErr w:type="spellEnd"/>
    </w:p>
    <w:p w14:paraId="2A5BE15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7. gastrointestinal</w:t>
      </w:r>
    </w:p>
    <w:p w14:paraId="21E108B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8. nasogastric</w:t>
      </w:r>
    </w:p>
    <w:p w14:paraId="5119531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59. exp *gastrostomy/</w:t>
      </w:r>
    </w:p>
    <w:p w14:paraId="5394782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0. gastrostomy</w:t>
      </w:r>
    </w:p>
    <w:p w14:paraId="01D3881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1. gastro*</w:t>
      </w:r>
    </w:p>
    <w:p w14:paraId="2B183B6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2. exp *jejunostomy/ or exp *jejunostomy tube/</w:t>
      </w:r>
    </w:p>
    <w:p w14:paraId="5BAC044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3. jejunostomy</w:t>
      </w:r>
    </w:p>
    <w:p w14:paraId="712E416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4. </w:t>
      </w:r>
      <w:proofErr w:type="spellStart"/>
      <w:r w:rsidRPr="00637345">
        <w:rPr>
          <w:rFonts w:ascii="Times New Roman" w:hAnsi="Times New Roman" w:cs="Times New Roman"/>
        </w:rPr>
        <w:t>jejunostom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168F420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5. orogastric</w:t>
      </w:r>
    </w:p>
    <w:p w14:paraId="10E45F3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6. </w:t>
      </w:r>
      <w:proofErr w:type="spellStart"/>
      <w:r w:rsidRPr="00637345">
        <w:rPr>
          <w:rFonts w:ascii="Times New Roman" w:hAnsi="Times New Roman" w:cs="Times New Roman"/>
        </w:rPr>
        <w:t>nasoenteric</w:t>
      </w:r>
      <w:proofErr w:type="spellEnd"/>
    </w:p>
    <w:p w14:paraId="242540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7. </w:t>
      </w:r>
      <w:proofErr w:type="spellStart"/>
      <w:r w:rsidRPr="00637345">
        <w:rPr>
          <w:rFonts w:ascii="Times New Roman" w:hAnsi="Times New Roman" w:cs="Times New Roman"/>
        </w:rPr>
        <w:t>nasojejunal</w:t>
      </w:r>
      <w:proofErr w:type="spellEnd"/>
    </w:p>
    <w:p w14:paraId="441DF85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68. post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CCC0FF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69. </w:t>
      </w:r>
      <w:proofErr w:type="spellStart"/>
      <w:r w:rsidRPr="00637345">
        <w:rPr>
          <w:rFonts w:ascii="Times New Roman" w:hAnsi="Times New Roman" w:cs="Times New Roman"/>
        </w:rPr>
        <w:t>post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B8C8C8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0. post 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69F9150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1. stomach</w:t>
      </w:r>
    </w:p>
    <w:p w14:paraId="13A8878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2. </w:t>
      </w:r>
      <w:proofErr w:type="spellStart"/>
      <w:r w:rsidRPr="00637345">
        <w:rPr>
          <w:rFonts w:ascii="Times New Roman" w:hAnsi="Times New Roman" w:cs="Times New Roman"/>
        </w:rPr>
        <w:t>nasogast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3644C0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3. </w:t>
      </w:r>
      <w:proofErr w:type="spellStart"/>
      <w:r w:rsidRPr="00637345">
        <w:rPr>
          <w:rFonts w:ascii="Times New Roman" w:hAnsi="Times New Roman" w:cs="Times New Roman"/>
        </w:rPr>
        <w:t>naso-gasstric</w:t>
      </w:r>
      <w:proofErr w:type="spellEnd"/>
    </w:p>
    <w:p w14:paraId="79C506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4. nasal</w:t>
      </w:r>
    </w:p>
    <w:p w14:paraId="169B10E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5. nose</w:t>
      </w:r>
    </w:p>
    <w:p w14:paraId="55E4F29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6. </w:t>
      </w:r>
      <w:proofErr w:type="spellStart"/>
      <w:r w:rsidRPr="00637345">
        <w:rPr>
          <w:rFonts w:ascii="Times New Roman" w:hAnsi="Times New Roman" w:cs="Times New Roman"/>
        </w:rPr>
        <w:t>duoden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B3B884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77. </w:t>
      </w:r>
      <w:proofErr w:type="spellStart"/>
      <w:r w:rsidRPr="00637345">
        <w:rPr>
          <w:rFonts w:ascii="Times New Roman" w:hAnsi="Times New Roman" w:cs="Times New Roman"/>
        </w:rPr>
        <w:t>nasoduoden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45E834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8. esophagus</w:t>
      </w:r>
    </w:p>
    <w:p w14:paraId="784280B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79. fine bore</w:t>
      </w:r>
    </w:p>
    <w:p w14:paraId="2A50136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0. </w:t>
      </w:r>
      <w:proofErr w:type="spellStart"/>
      <w:r w:rsidRPr="00637345">
        <w:rPr>
          <w:rFonts w:ascii="Times New Roman" w:hAnsi="Times New Roman" w:cs="Times New Roman"/>
        </w:rPr>
        <w:t>Ryles</w:t>
      </w:r>
      <w:proofErr w:type="spellEnd"/>
    </w:p>
    <w:p w14:paraId="5D04BE5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1. “PEJ”</w:t>
      </w:r>
    </w:p>
    <w:p w14:paraId="1A07EA3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2. “PEG”</w:t>
      </w:r>
    </w:p>
    <w:p w14:paraId="3CB170E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3. bowel*</w:t>
      </w:r>
    </w:p>
    <w:p w14:paraId="7E4488A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4. intestine*</w:t>
      </w:r>
    </w:p>
    <w:p w14:paraId="263C81B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5. intestinal</w:t>
      </w:r>
    </w:p>
    <w:p w14:paraId="7A48D86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86. </w:t>
      </w:r>
      <w:proofErr w:type="spellStart"/>
      <w:r w:rsidRPr="00637345">
        <w:rPr>
          <w:rFonts w:ascii="Times New Roman" w:hAnsi="Times New Roman" w:cs="Times New Roman"/>
        </w:rPr>
        <w:t>trans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57A253C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7. trans-</w:t>
      </w:r>
      <w:proofErr w:type="spellStart"/>
      <w:r w:rsidRPr="00637345">
        <w:rPr>
          <w:rFonts w:ascii="Times New Roman" w:hAnsi="Times New Roman" w:cs="Times New Roman"/>
        </w:rPr>
        <w:t>pylor</w:t>
      </w:r>
      <w:proofErr w:type="spellEnd"/>
      <w:r w:rsidRPr="00637345">
        <w:rPr>
          <w:rFonts w:ascii="Times New Roman" w:hAnsi="Times New Roman" w:cs="Times New Roman"/>
        </w:rPr>
        <w:t>*</w:t>
      </w:r>
    </w:p>
    <w:p w14:paraId="09752FB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8. gavage</w:t>
      </w:r>
    </w:p>
    <w:p w14:paraId="6FB5712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89. g-tube*</w:t>
      </w:r>
    </w:p>
    <w:p w14:paraId="1EC3AD6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0. ng-tube*</w:t>
      </w:r>
    </w:p>
    <w:p w14:paraId="53E125F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1. j-tube*</w:t>
      </w:r>
    </w:p>
    <w:p w14:paraId="7F7A0F6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92. </w:t>
      </w:r>
      <w:proofErr w:type="spellStart"/>
      <w:r w:rsidRPr="00637345">
        <w:rPr>
          <w:rFonts w:ascii="Times New Roman" w:hAnsi="Times New Roman" w:cs="Times New Roman"/>
        </w:rPr>
        <w:t>nj</w:t>
      </w:r>
      <w:proofErr w:type="spellEnd"/>
      <w:r w:rsidRPr="00637345">
        <w:rPr>
          <w:rFonts w:ascii="Times New Roman" w:hAnsi="Times New Roman" w:cs="Times New Roman"/>
        </w:rPr>
        <w:t>-tube*</w:t>
      </w:r>
    </w:p>
    <w:p w14:paraId="08ADD5B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3. sump tube</w:t>
      </w:r>
    </w:p>
    <w:p w14:paraId="0FED55C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4. percutaneous endoscopic gastrostomy</w:t>
      </w:r>
    </w:p>
    <w:p w14:paraId="1EFF996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5. percutaneous radiologic gastrostomy</w:t>
      </w:r>
    </w:p>
    <w:p w14:paraId="4EAC67B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6. surgical gastrostomy</w:t>
      </w:r>
    </w:p>
    <w:p w14:paraId="4713E83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7. or/43-96</w:t>
      </w:r>
    </w:p>
    <w:p w14:paraId="61C169A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98. 42 and 97</w:t>
      </w:r>
    </w:p>
    <w:p w14:paraId="53FF821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99. 26 or 27 or 28 or 29 or 30 or 31 or 32 or 33 or 98</w:t>
      </w:r>
    </w:p>
    <w:p w14:paraId="0C2F66D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0. exp *erythromycin/</w:t>
      </w:r>
    </w:p>
    <w:p w14:paraId="1188BA1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1. erythromycin</w:t>
      </w:r>
    </w:p>
    <w:p w14:paraId="4558E85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2. T-Stat</w:t>
      </w:r>
    </w:p>
    <w:p w14:paraId="7ED62A7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03. T Stat</w:t>
      </w:r>
    </w:p>
    <w:p w14:paraId="792827C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4. </w:t>
      </w:r>
      <w:proofErr w:type="spellStart"/>
      <w:r w:rsidRPr="00637345">
        <w:rPr>
          <w:rFonts w:ascii="Times New Roman" w:hAnsi="Times New Roman" w:cs="Times New Roman"/>
        </w:rPr>
        <w:t>TStat</w:t>
      </w:r>
      <w:proofErr w:type="spellEnd"/>
    </w:p>
    <w:p w14:paraId="148A72E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5. </w:t>
      </w:r>
      <w:proofErr w:type="spellStart"/>
      <w:r w:rsidRPr="00637345">
        <w:rPr>
          <w:rFonts w:ascii="Times New Roman" w:hAnsi="Times New Roman" w:cs="Times New Roman"/>
        </w:rPr>
        <w:t>erymax</w:t>
      </w:r>
      <w:proofErr w:type="spellEnd"/>
    </w:p>
    <w:p w14:paraId="1E65F22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6. </w:t>
      </w:r>
      <w:proofErr w:type="spellStart"/>
      <w:r w:rsidRPr="00637345">
        <w:rPr>
          <w:rFonts w:ascii="Times New Roman" w:hAnsi="Times New Roman" w:cs="Times New Roman"/>
        </w:rPr>
        <w:t>erycette</w:t>
      </w:r>
      <w:proofErr w:type="spellEnd"/>
    </w:p>
    <w:p w14:paraId="4806FEB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07. </w:t>
      </w:r>
      <w:proofErr w:type="spellStart"/>
      <w:r w:rsidRPr="00637345">
        <w:rPr>
          <w:rFonts w:ascii="Times New Roman" w:hAnsi="Times New Roman" w:cs="Times New Roman"/>
        </w:rPr>
        <w:t>ilotycin</w:t>
      </w:r>
      <w:proofErr w:type="spellEnd"/>
    </w:p>
    <w:p w14:paraId="4F6739D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8. 100 or 101 or 102 or 103 or 104 or 105 or 106 or 107</w:t>
      </w:r>
    </w:p>
    <w:p w14:paraId="46234BF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09. exp *metoclopramide/</w:t>
      </w:r>
    </w:p>
    <w:p w14:paraId="53253E0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0. metoclopramide</w:t>
      </w:r>
    </w:p>
    <w:p w14:paraId="56C99EC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1. 4-Amino-5-chloro-N-(2-(diethylamino)ethyl)-2-methoxybenzamide</w:t>
      </w:r>
    </w:p>
    <w:p w14:paraId="0FDE463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2. </w:t>
      </w:r>
      <w:proofErr w:type="spellStart"/>
      <w:r w:rsidRPr="00637345">
        <w:rPr>
          <w:rFonts w:ascii="Times New Roman" w:hAnsi="Times New Roman" w:cs="Times New Roman"/>
        </w:rPr>
        <w:t>metaclopramide</w:t>
      </w:r>
      <w:proofErr w:type="spellEnd"/>
    </w:p>
    <w:p w14:paraId="5D3960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3. </w:t>
      </w:r>
      <w:proofErr w:type="spellStart"/>
      <w:r w:rsidRPr="00637345">
        <w:rPr>
          <w:rFonts w:ascii="Times New Roman" w:hAnsi="Times New Roman" w:cs="Times New Roman"/>
        </w:rPr>
        <w:t>maxolon</w:t>
      </w:r>
      <w:proofErr w:type="spellEnd"/>
    </w:p>
    <w:p w14:paraId="7D2DC1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4. </w:t>
      </w:r>
      <w:proofErr w:type="spellStart"/>
      <w:r w:rsidRPr="00637345">
        <w:rPr>
          <w:rFonts w:ascii="Times New Roman" w:hAnsi="Times New Roman" w:cs="Times New Roman"/>
        </w:rPr>
        <w:t>rimetin</w:t>
      </w:r>
      <w:proofErr w:type="spellEnd"/>
    </w:p>
    <w:p w14:paraId="5F77680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5. primperan</w:t>
      </w:r>
    </w:p>
    <w:p w14:paraId="02DF27C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6. </w:t>
      </w:r>
      <w:proofErr w:type="spellStart"/>
      <w:r w:rsidRPr="00637345">
        <w:rPr>
          <w:rFonts w:ascii="Times New Roman" w:hAnsi="Times New Roman" w:cs="Times New Roman"/>
        </w:rPr>
        <w:t>reglan</w:t>
      </w:r>
      <w:proofErr w:type="spellEnd"/>
    </w:p>
    <w:p w14:paraId="460565C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17. </w:t>
      </w:r>
      <w:proofErr w:type="spellStart"/>
      <w:r w:rsidRPr="00637345">
        <w:rPr>
          <w:rFonts w:ascii="Times New Roman" w:hAnsi="Times New Roman" w:cs="Times New Roman"/>
        </w:rPr>
        <w:t>cerucal</w:t>
      </w:r>
      <w:proofErr w:type="spellEnd"/>
    </w:p>
    <w:p w14:paraId="581DE8B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8. 109 or 110 or 111 or 112 or 113 or 114 or 115 or 116 or 117</w:t>
      </w:r>
    </w:p>
    <w:p w14:paraId="0E74D30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19. exp *domperidone/</w:t>
      </w:r>
    </w:p>
    <w:p w14:paraId="32CF74C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0. domperidone</w:t>
      </w:r>
    </w:p>
    <w:p w14:paraId="5BBFBE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1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  <w:r w:rsidRPr="00637345">
        <w:rPr>
          <w:rFonts w:ascii="Times New Roman" w:hAnsi="Times New Roman" w:cs="Times New Roman"/>
        </w:rPr>
        <w:t>-TEVA</w:t>
      </w:r>
    </w:p>
    <w:p w14:paraId="65FFD84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2. </w:t>
      </w:r>
      <w:proofErr w:type="spellStart"/>
      <w:r w:rsidRPr="00637345">
        <w:rPr>
          <w:rFonts w:ascii="Times New Roman" w:hAnsi="Times New Roman" w:cs="Times New Roman"/>
        </w:rPr>
        <w:t>domperidon</w:t>
      </w:r>
      <w:proofErr w:type="spellEnd"/>
    </w:p>
    <w:p w14:paraId="2319472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3. </w:t>
      </w:r>
      <w:proofErr w:type="spellStart"/>
      <w:r w:rsidRPr="00637345">
        <w:rPr>
          <w:rFonts w:ascii="Times New Roman" w:hAnsi="Times New Roman" w:cs="Times New Roman"/>
        </w:rPr>
        <w:t>domidon</w:t>
      </w:r>
      <w:proofErr w:type="spellEnd"/>
    </w:p>
    <w:p w14:paraId="1BCB8CD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4. </w:t>
      </w:r>
      <w:proofErr w:type="spellStart"/>
      <w:r w:rsidRPr="00637345">
        <w:rPr>
          <w:rFonts w:ascii="Times New Roman" w:hAnsi="Times New Roman" w:cs="Times New Roman"/>
        </w:rPr>
        <w:t>domperidona</w:t>
      </w:r>
      <w:proofErr w:type="spellEnd"/>
    </w:p>
    <w:p w14:paraId="6AE60C1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5. </w:t>
      </w:r>
      <w:proofErr w:type="spellStart"/>
      <w:r w:rsidRPr="00637345">
        <w:rPr>
          <w:rFonts w:ascii="Times New Roman" w:hAnsi="Times New Roman" w:cs="Times New Roman"/>
        </w:rPr>
        <w:t>gastrocure</w:t>
      </w:r>
      <w:proofErr w:type="spellEnd"/>
    </w:p>
    <w:p w14:paraId="166B746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6. </w:t>
      </w:r>
      <w:proofErr w:type="spellStart"/>
      <w:r w:rsidRPr="00637345">
        <w:rPr>
          <w:rFonts w:ascii="Times New Roman" w:hAnsi="Times New Roman" w:cs="Times New Roman"/>
        </w:rPr>
        <w:t>motilium</w:t>
      </w:r>
      <w:proofErr w:type="spellEnd"/>
    </w:p>
    <w:p w14:paraId="335C576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27. </w:t>
      </w:r>
      <w:proofErr w:type="spellStart"/>
      <w:r w:rsidRPr="00637345">
        <w:rPr>
          <w:rFonts w:ascii="Times New Roman" w:hAnsi="Times New Roman" w:cs="Times New Roman"/>
        </w:rPr>
        <w:t>nauzelin</w:t>
      </w:r>
      <w:proofErr w:type="spellEnd"/>
    </w:p>
    <w:p w14:paraId="7892AE3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8. novo-Domperidone</w:t>
      </w:r>
    </w:p>
    <w:p w14:paraId="2E314D1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29. nu-Domperidone</w:t>
      </w:r>
    </w:p>
    <w:p w14:paraId="34683E1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0. PMS-Domperidone</w:t>
      </w:r>
    </w:p>
    <w:p w14:paraId="1E23733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31. </w:t>
      </w:r>
      <w:proofErr w:type="spellStart"/>
      <w:r w:rsidRPr="00637345">
        <w:rPr>
          <w:rFonts w:ascii="Times New Roman" w:hAnsi="Times New Roman" w:cs="Times New Roman"/>
        </w:rPr>
        <w:t>Péridys</w:t>
      </w:r>
      <w:proofErr w:type="spellEnd"/>
    </w:p>
    <w:p w14:paraId="5107E3E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2. R-33,812</w:t>
      </w:r>
    </w:p>
    <w:p w14:paraId="36BF672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3. R33,812</w:t>
      </w:r>
    </w:p>
    <w:p w14:paraId="67E5AA5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4. R-33812</w:t>
      </w:r>
    </w:p>
    <w:p w14:paraId="70C3F37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5. R33812</w:t>
      </w:r>
    </w:p>
    <w:p w14:paraId="2860EB3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6. ratio-Domperidone</w:t>
      </w:r>
    </w:p>
    <w:p w14:paraId="292D3B2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7. apo-Domperidone</w:t>
      </w:r>
    </w:p>
    <w:p w14:paraId="4742552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8. or/119-137</w:t>
      </w:r>
    </w:p>
    <w:p w14:paraId="56C89B4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39. exp *itopride/</w:t>
      </w:r>
    </w:p>
    <w:p w14:paraId="68FA70F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0. itopride</w:t>
      </w:r>
    </w:p>
    <w:p w14:paraId="6ACBF8E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1. N-(p-(2-(</w:t>
      </w:r>
      <w:proofErr w:type="spellStart"/>
      <w:r w:rsidRPr="00637345">
        <w:rPr>
          <w:rFonts w:ascii="Times New Roman" w:hAnsi="Times New Roman" w:cs="Times New Roman"/>
        </w:rPr>
        <w:t>dimethylamino</w:t>
      </w:r>
      <w:proofErr w:type="spellEnd"/>
      <w:r w:rsidRPr="00637345">
        <w:rPr>
          <w:rFonts w:ascii="Times New Roman" w:hAnsi="Times New Roman" w:cs="Times New Roman"/>
        </w:rPr>
        <w:t>)ethoxy)benzyl)</w:t>
      </w:r>
      <w:proofErr w:type="spellStart"/>
      <w:r w:rsidRPr="00637345">
        <w:rPr>
          <w:rFonts w:ascii="Times New Roman" w:hAnsi="Times New Roman" w:cs="Times New Roman"/>
        </w:rPr>
        <w:t>veratramide</w:t>
      </w:r>
      <w:proofErr w:type="spellEnd"/>
      <w:r w:rsidRPr="00637345">
        <w:rPr>
          <w:rFonts w:ascii="Times New Roman" w:hAnsi="Times New Roman" w:cs="Times New Roman"/>
        </w:rPr>
        <w:t xml:space="preserve"> hydrochloride</w:t>
      </w:r>
    </w:p>
    <w:p w14:paraId="2E18EC4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2. 139 or 140 or 141</w:t>
      </w:r>
    </w:p>
    <w:p w14:paraId="0D2DD79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3. exp *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32B43CE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 xml:space="preserve">144. </w:t>
      </w:r>
      <w:proofErr w:type="spellStart"/>
      <w:r w:rsidRPr="00637345">
        <w:rPr>
          <w:rFonts w:ascii="Times New Roman" w:hAnsi="Times New Roman" w:cs="Times New Roman"/>
        </w:rPr>
        <w:t>cisapride</w:t>
      </w:r>
      <w:proofErr w:type="spellEnd"/>
    </w:p>
    <w:p w14:paraId="4791589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5. R-51619</w:t>
      </w:r>
    </w:p>
    <w:p w14:paraId="2E00573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6. R 51619</w:t>
      </w:r>
    </w:p>
    <w:p w14:paraId="5E1DF7C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7. R51619</w:t>
      </w:r>
    </w:p>
    <w:p w14:paraId="3EB836C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48. </w:t>
      </w:r>
      <w:proofErr w:type="spellStart"/>
      <w:r w:rsidRPr="00637345">
        <w:rPr>
          <w:rFonts w:ascii="Times New Roman" w:hAnsi="Times New Roman" w:cs="Times New Roman"/>
        </w:rPr>
        <w:t>propulsid</w:t>
      </w:r>
      <w:proofErr w:type="spellEnd"/>
    </w:p>
    <w:p w14:paraId="3C198EA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49. 143 or 144 or 145 or 146 or 147 or 148</w:t>
      </w:r>
    </w:p>
    <w:p w14:paraId="3B82CF9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0. exp *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2462F12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1. </w:t>
      </w:r>
      <w:proofErr w:type="spellStart"/>
      <w:r w:rsidRPr="00637345">
        <w:rPr>
          <w:rFonts w:ascii="Times New Roman" w:hAnsi="Times New Roman" w:cs="Times New Roman"/>
        </w:rPr>
        <w:t>tegaserod</w:t>
      </w:r>
      <w:proofErr w:type="spellEnd"/>
    </w:p>
    <w:p w14:paraId="02C962F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2. </w:t>
      </w:r>
      <w:proofErr w:type="spellStart"/>
      <w:r w:rsidRPr="00637345">
        <w:rPr>
          <w:rFonts w:ascii="Times New Roman" w:hAnsi="Times New Roman" w:cs="Times New Roman"/>
        </w:rPr>
        <w:t>tegaserode</w:t>
      </w:r>
      <w:proofErr w:type="spellEnd"/>
    </w:p>
    <w:p w14:paraId="02E59D3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3. 5-methoxyindol-3-carboxaldehyde amino(</w:t>
      </w:r>
      <w:proofErr w:type="spellStart"/>
      <w:r w:rsidRPr="00637345">
        <w:rPr>
          <w:rFonts w:ascii="Times New Roman" w:hAnsi="Times New Roman" w:cs="Times New Roman"/>
        </w:rPr>
        <w:t>pentylamino</w:t>
      </w:r>
      <w:proofErr w:type="spellEnd"/>
      <w:r w:rsidRPr="00637345">
        <w:rPr>
          <w:rFonts w:ascii="Times New Roman" w:hAnsi="Times New Roman" w:cs="Times New Roman"/>
        </w:rPr>
        <w:t>)</w:t>
      </w:r>
      <w:proofErr w:type="spellStart"/>
      <w:r w:rsidRPr="00637345">
        <w:rPr>
          <w:rFonts w:ascii="Times New Roman" w:hAnsi="Times New Roman" w:cs="Times New Roman"/>
        </w:rPr>
        <w:t>methylenehydrazone</w:t>
      </w:r>
      <w:proofErr w:type="spellEnd"/>
      <w:r w:rsidRPr="00637345">
        <w:rPr>
          <w:rFonts w:ascii="Times New Roman" w:hAnsi="Times New Roman" w:cs="Times New Roman"/>
        </w:rPr>
        <w:t xml:space="preserve"> hydrogen maleate</w:t>
      </w:r>
    </w:p>
    <w:p w14:paraId="3DCDA69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4. </w:t>
      </w:r>
      <w:proofErr w:type="spellStart"/>
      <w:r w:rsidRPr="00637345">
        <w:rPr>
          <w:rFonts w:ascii="Times New Roman" w:hAnsi="Times New Roman" w:cs="Times New Roman"/>
        </w:rPr>
        <w:t>zelnorm</w:t>
      </w:r>
      <w:proofErr w:type="spellEnd"/>
    </w:p>
    <w:p w14:paraId="157BFA1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55. </w:t>
      </w:r>
      <w:proofErr w:type="spellStart"/>
      <w:r w:rsidRPr="00637345">
        <w:rPr>
          <w:rFonts w:ascii="Times New Roman" w:hAnsi="Times New Roman" w:cs="Times New Roman"/>
        </w:rPr>
        <w:t>zelmac</w:t>
      </w:r>
      <w:proofErr w:type="spellEnd"/>
    </w:p>
    <w:p w14:paraId="5036FCE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6. SDZ HTF 919</w:t>
      </w:r>
    </w:p>
    <w:p w14:paraId="6890357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7. HTF 919</w:t>
      </w:r>
    </w:p>
    <w:p w14:paraId="7F607F2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8. SDZ HTF-919</w:t>
      </w:r>
    </w:p>
    <w:p w14:paraId="33FBFD3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59. 150 or 151 or 152 or 153 or 154 or 155 or 156 or 157 or 158</w:t>
      </w:r>
    </w:p>
    <w:p w14:paraId="652D602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0. exp *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  <w:r w:rsidRPr="00637345">
        <w:rPr>
          <w:rFonts w:ascii="Times New Roman" w:hAnsi="Times New Roman" w:cs="Times New Roman"/>
        </w:rPr>
        <w:t>/</w:t>
      </w:r>
    </w:p>
    <w:p w14:paraId="18CF5F3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61. </w:t>
      </w:r>
      <w:proofErr w:type="spellStart"/>
      <w:r w:rsidRPr="00637345">
        <w:rPr>
          <w:rFonts w:ascii="Times New Roman" w:hAnsi="Times New Roman" w:cs="Times New Roman"/>
        </w:rPr>
        <w:t>mosapride</w:t>
      </w:r>
      <w:proofErr w:type="spellEnd"/>
    </w:p>
    <w:p w14:paraId="6685662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2. 4-amino-5-chloro-2-ethoxy-N-((4-(4-fluorobenzyl)-2-morpholinyl)methyl)benzamide</w:t>
      </w:r>
    </w:p>
    <w:p w14:paraId="26AD9CF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3. AS 4370</w:t>
      </w:r>
    </w:p>
    <w:p w14:paraId="6D6BC10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4. AS-4370</w:t>
      </w:r>
    </w:p>
    <w:p w14:paraId="59D8980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5. 160 or 161 or 162 or 163 or 164</w:t>
      </w:r>
    </w:p>
    <w:p w14:paraId="654C71B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6. exp *renzapride/</w:t>
      </w:r>
    </w:p>
    <w:p w14:paraId="40B4913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7. renzapride</w:t>
      </w:r>
    </w:p>
    <w:p w14:paraId="6A34BDB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8. 4-amino-5-chloro-2-methoxy-N-(1-azabicyclo-(3.3.1)-non-4-yl)benzamide</w:t>
      </w:r>
    </w:p>
    <w:p w14:paraId="045F905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69. BRL 24924</w:t>
      </w:r>
    </w:p>
    <w:p w14:paraId="6131388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0. BRL-24924</w:t>
      </w:r>
    </w:p>
    <w:p w14:paraId="3852E54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1. 166 or 167 or 168 or 169 or 170</w:t>
      </w:r>
    </w:p>
    <w:p w14:paraId="5F333BF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2. exp *trimebutine/</w:t>
      </w:r>
    </w:p>
    <w:p w14:paraId="4B8F9A9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3. trimebutine</w:t>
      </w:r>
    </w:p>
    <w:p w14:paraId="5F2B61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4. TM-906</w:t>
      </w:r>
    </w:p>
    <w:p w14:paraId="1E56132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5. TM 906</w:t>
      </w:r>
    </w:p>
    <w:p w14:paraId="672AB8E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76. TM906</w:t>
      </w:r>
    </w:p>
    <w:p w14:paraId="6D03828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7. </w:t>
      </w:r>
      <w:proofErr w:type="spellStart"/>
      <w:r w:rsidRPr="00637345">
        <w:rPr>
          <w:rFonts w:ascii="Times New Roman" w:hAnsi="Times New Roman" w:cs="Times New Roman"/>
        </w:rPr>
        <w:t>transacalm</w:t>
      </w:r>
      <w:proofErr w:type="spellEnd"/>
    </w:p>
    <w:p w14:paraId="3AB3595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8. </w:t>
      </w:r>
      <w:proofErr w:type="spellStart"/>
      <w:r w:rsidRPr="00637345">
        <w:rPr>
          <w:rFonts w:ascii="Times New Roman" w:hAnsi="Times New Roman" w:cs="Times New Roman"/>
        </w:rPr>
        <w:t>polibutin</w:t>
      </w:r>
      <w:proofErr w:type="spellEnd"/>
    </w:p>
    <w:p w14:paraId="0D7873B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79. </w:t>
      </w:r>
      <w:proofErr w:type="spellStart"/>
      <w:r w:rsidRPr="00637345">
        <w:rPr>
          <w:rFonts w:ascii="Times New Roman" w:hAnsi="Times New Roman" w:cs="Times New Roman"/>
        </w:rPr>
        <w:t>modulon</w:t>
      </w:r>
      <w:proofErr w:type="spellEnd"/>
    </w:p>
    <w:p w14:paraId="60FD1EE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 xml:space="preserve">180. </w:t>
      </w:r>
      <w:proofErr w:type="spellStart"/>
      <w:r w:rsidRPr="00637345">
        <w:rPr>
          <w:rFonts w:ascii="Times New Roman" w:hAnsi="Times New Roman" w:cs="Times New Roman"/>
        </w:rPr>
        <w:t>debridat</w:t>
      </w:r>
      <w:proofErr w:type="spellEnd"/>
    </w:p>
    <w:p w14:paraId="69969C4A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1. 172 or 173 or 174 or 175 or 176 or 177 or 178 or 179 or 180</w:t>
      </w:r>
    </w:p>
    <w:p w14:paraId="51F6BB11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2. exp *antiemetic agent/</w:t>
      </w:r>
    </w:p>
    <w:p w14:paraId="0173628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3. antiemetics</w:t>
      </w:r>
    </w:p>
    <w:p w14:paraId="4296B4D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4. antiemetic agent</w:t>
      </w:r>
    </w:p>
    <w:p w14:paraId="2AA4B55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5. antiemetic</w:t>
      </w:r>
    </w:p>
    <w:p w14:paraId="0BCD74A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6. anti-emetics</w:t>
      </w:r>
    </w:p>
    <w:p w14:paraId="64008D98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7. anti emetics</w:t>
      </w:r>
    </w:p>
    <w:p w14:paraId="0444EE2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88. anti-Emetic</w:t>
      </w:r>
    </w:p>
    <w:p w14:paraId="6370A07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lastRenderedPageBreak/>
        <w:t>189. anti Emetic</w:t>
      </w:r>
    </w:p>
    <w:p w14:paraId="72C8B05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0. 182 or 183 or 184 or 185 or 186 or 187 or 188 or 189</w:t>
      </w:r>
    </w:p>
    <w:p w14:paraId="18222C3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1. exp *prokinetic agent/</w:t>
      </w:r>
    </w:p>
    <w:p w14:paraId="7207D4D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2. prokinetic agent</w:t>
      </w:r>
    </w:p>
    <w:p w14:paraId="317CE3D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3. prokinetic</w:t>
      </w:r>
    </w:p>
    <w:p w14:paraId="1F3CAD42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4. exp *motilin/</w:t>
      </w:r>
    </w:p>
    <w:p w14:paraId="75CF78C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5. motilin</w:t>
      </w:r>
    </w:p>
    <w:p w14:paraId="3358F57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6. motility agent*</w:t>
      </w:r>
    </w:p>
    <w:p w14:paraId="76CD65E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7. exp *</w:t>
      </w:r>
      <w:bookmarkStart w:id="3" w:name="_Hlk39685420"/>
      <w:r w:rsidRPr="00637345">
        <w:rPr>
          <w:rFonts w:ascii="Times New Roman" w:hAnsi="Times New Roman" w:cs="Times New Roman"/>
        </w:rPr>
        <w:t>gastrointestinal motility</w:t>
      </w:r>
      <w:bookmarkEnd w:id="3"/>
      <w:r w:rsidRPr="00637345">
        <w:rPr>
          <w:rFonts w:ascii="Times New Roman" w:hAnsi="Times New Roman" w:cs="Times New Roman"/>
        </w:rPr>
        <w:t>/</w:t>
      </w:r>
    </w:p>
    <w:p w14:paraId="40CAB43E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8. gastrointestinal motility</w:t>
      </w:r>
    </w:p>
    <w:p w14:paraId="3B719540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199. gastric motility</w:t>
      </w:r>
    </w:p>
    <w:p w14:paraId="0F77933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0. gastric emptying</w:t>
      </w:r>
    </w:p>
    <w:p w14:paraId="79576C16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1. or/191-200</w:t>
      </w:r>
    </w:p>
    <w:p w14:paraId="29DA704B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2. 108 or 118 or 138 or 142 or 149 or 159 or 165 or 171 or 181 or 190 or 201</w:t>
      </w:r>
    </w:p>
    <w:p w14:paraId="3C12C117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3. 25 and 99 and 202</w:t>
      </w:r>
    </w:p>
    <w:p w14:paraId="36867303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4. exp *Intensive Care Units/</w:t>
      </w:r>
    </w:p>
    <w:p w14:paraId="5EF703E5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5. 25 or 204</w:t>
      </w:r>
    </w:p>
    <w:p w14:paraId="455D3ECF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6. exp *Gastrointestinal Tract/</w:t>
      </w:r>
    </w:p>
    <w:p w14:paraId="253F6424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7. 99 or 206</w:t>
      </w:r>
    </w:p>
    <w:p w14:paraId="0BF183DC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8. Gastrointestinal Motility/ or Gastric Emptying/</w:t>
      </w:r>
    </w:p>
    <w:p w14:paraId="4B5C4D09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09. or/100-200</w:t>
      </w:r>
    </w:p>
    <w:p w14:paraId="2F04425D" w14:textId="77777777" w:rsidR="00E26144" w:rsidRPr="00637345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0. 208 or 209</w:t>
      </w:r>
    </w:p>
    <w:p w14:paraId="603B0681" w14:textId="77777777" w:rsidR="00E26144" w:rsidRDefault="00E26144" w:rsidP="00E26144">
      <w:pPr>
        <w:rPr>
          <w:rFonts w:ascii="Times New Roman" w:hAnsi="Times New Roman" w:cs="Times New Roman"/>
        </w:rPr>
      </w:pPr>
      <w:r w:rsidRPr="00637345">
        <w:rPr>
          <w:rFonts w:ascii="Times New Roman" w:hAnsi="Times New Roman" w:cs="Times New Roman"/>
        </w:rPr>
        <w:t>211. 205 and 207 and 210</w:t>
      </w:r>
    </w:p>
    <w:p w14:paraId="4E61CAD9" w14:textId="77777777" w:rsidR="006E13EA" w:rsidRDefault="006E13EA" w:rsidP="00E26144"/>
    <w:sectPr w:rsidR="006E13EA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7227" w14:textId="77777777" w:rsidR="00721901" w:rsidRDefault="00E26144" w:rsidP="00F70F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48FA25" w14:textId="77777777" w:rsidR="00721901" w:rsidRDefault="00E26144" w:rsidP="000F06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8575382"/>
      <w:docPartObj>
        <w:docPartGallery w:val="Page Numbers (Bottom of Page)"/>
        <w:docPartUnique/>
      </w:docPartObj>
    </w:sdtPr>
    <w:sdtEndPr/>
    <w:sdtContent>
      <w:p w14:paraId="2186862A" w14:textId="77777777" w:rsidR="00721901" w:rsidRDefault="00E261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0D5B86C" w14:textId="77777777" w:rsidR="00721901" w:rsidRDefault="00E26144" w:rsidP="000F065D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40B463" w14:textId="77777777" w:rsidR="00721901" w:rsidRPr="00BA1562" w:rsidRDefault="00E26144" w:rsidP="00BA1562">
    <w:pPr>
      <w:snapToGrid w:val="0"/>
      <w:spacing w:before="240" w:line="360" w:lineRule="auto"/>
      <w:ind w:left="723" w:hangingChars="200" w:hanging="723"/>
      <w:jc w:val="center"/>
      <w:outlineLvl w:val="0"/>
      <w:rPr>
        <w:rFonts w:ascii="Times New Roman" w:eastAsia="Times New Roman" w:hAnsi="Times New Roman" w:cs="Times New Roman"/>
        <w:b/>
        <w:bCs/>
        <w:color w:val="404040"/>
        <w:kern w:val="44"/>
        <w:sz w:val="36"/>
        <w:szCs w:val="36"/>
        <w:lang w:eastAsia="de-CH"/>
      </w:rPr>
    </w:pPr>
    <w:r w:rsidRPr="002709A0">
      <w:rPr>
        <w:rFonts w:ascii="Times New Roman" w:eastAsia="Times New Roman" w:hAnsi="Times New Roman" w:cs="Times New Roman"/>
        <w:b/>
        <w:bCs/>
        <w:color w:val="404040"/>
        <w:kern w:val="44"/>
        <w:sz w:val="36"/>
        <w:szCs w:val="36"/>
        <w:lang w:eastAsia="de-CH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44"/>
    <w:rsid w:val="003862E5"/>
    <w:rsid w:val="003C4646"/>
    <w:rsid w:val="006E13EA"/>
    <w:rsid w:val="009C5222"/>
    <w:rsid w:val="00A3436C"/>
    <w:rsid w:val="00E2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AD2A"/>
  <w15:chartTrackingRefBased/>
  <w15:docId w15:val="{2F83ADD9-8519-47EA-B488-6B8B8816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144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6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144"/>
    <w:rPr>
      <w:rFonts w:eastAsia="SimSu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131</Words>
  <Characters>12152</Characters>
  <Application>Microsoft Office Word</Application>
  <DocSecurity>0</DocSecurity>
  <Lines>101</Lines>
  <Paragraphs>28</Paragraphs>
  <ScaleCrop>false</ScaleCrop>
  <Company/>
  <LinksUpToDate>false</LinksUpToDate>
  <CharactersWithSpaces>1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2T15:26:00Z</dcterms:created>
  <dcterms:modified xsi:type="dcterms:W3CDTF">2021-01-02T15:27:00Z</dcterms:modified>
</cp:coreProperties>
</file>